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E21DF" w14:textId="2EB5A35C" w:rsidR="00123393" w:rsidRPr="00411E91" w:rsidRDefault="00123393" w:rsidP="006F71DF">
      <w:pPr>
        <w:jc w:val="center"/>
        <w:rPr>
          <w:color w:val="000000" w:themeColor="text1"/>
        </w:rPr>
      </w:pPr>
      <w:r w:rsidRPr="00411E91">
        <w:rPr>
          <w:b/>
          <w:bCs/>
          <w:color w:val="000000" w:themeColor="text1"/>
        </w:rPr>
        <w:t>SUPPLEMENTARY MATERIAL</w:t>
      </w:r>
    </w:p>
    <w:p w14:paraId="1404FF80" w14:textId="1ECA9636" w:rsidR="00F761CA" w:rsidRPr="00411E91" w:rsidRDefault="00F761CA" w:rsidP="00123393">
      <w:pPr>
        <w:rPr>
          <w:color w:val="000000" w:themeColor="text1"/>
        </w:rPr>
      </w:pPr>
    </w:p>
    <w:p w14:paraId="3DBF1FCA" w14:textId="77777777" w:rsidR="00BA328F" w:rsidRPr="00411E91" w:rsidRDefault="00BA328F" w:rsidP="00123393">
      <w:pPr>
        <w:rPr>
          <w:b/>
          <w:bCs/>
          <w:color w:val="000000" w:themeColor="text1"/>
        </w:rPr>
      </w:pPr>
    </w:p>
    <w:p w14:paraId="5CF12E84" w14:textId="3415FBE5" w:rsidR="00123393" w:rsidRPr="00411E91" w:rsidRDefault="00123393" w:rsidP="00123393">
      <w:pPr>
        <w:rPr>
          <w:color w:val="000000" w:themeColor="text1"/>
        </w:rPr>
      </w:pPr>
      <w:r w:rsidRPr="00411E91">
        <w:rPr>
          <w:b/>
          <w:bCs/>
          <w:color w:val="000000" w:themeColor="text1"/>
        </w:rPr>
        <w:t>Table S1.</w:t>
      </w:r>
      <w:r w:rsidRPr="00411E91">
        <w:rPr>
          <w:color w:val="000000" w:themeColor="text1"/>
        </w:rPr>
        <w:t xml:space="preserve"> Analysis of covariance assessing differences in sexual abuse histories across healthy controls and patients with or without lifetime auditory hallucinations, adjusting for covariates.</w:t>
      </w:r>
    </w:p>
    <w:p w14:paraId="4A6D4739" w14:textId="77777777" w:rsidR="002164B1" w:rsidRPr="00411E91" w:rsidRDefault="002164B1" w:rsidP="00123393">
      <w:pPr>
        <w:rPr>
          <w:color w:val="000000" w:themeColor="text1"/>
        </w:rPr>
      </w:pP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1"/>
        <w:gridCol w:w="3175"/>
        <w:gridCol w:w="1284"/>
      </w:tblGrid>
      <w:tr w:rsidR="00411E91" w:rsidRPr="00411E91" w14:paraId="6EAA4282" w14:textId="77777777" w:rsidTr="00FF04B5">
        <w:tc>
          <w:tcPr>
            <w:tcW w:w="2618" w:type="pct"/>
            <w:tcBorders>
              <w:top w:val="single" w:sz="4" w:space="0" w:color="000000"/>
              <w:bottom w:val="single" w:sz="4" w:space="0" w:color="000000"/>
            </w:tcBorders>
          </w:tcPr>
          <w:p w14:paraId="2B92668E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Variable</w:t>
            </w:r>
          </w:p>
        </w:tc>
        <w:tc>
          <w:tcPr>
            <w:tcW w:w="1696" w:type="pct"/>
            <w:tcBorders>
              <w:top w:val="single" w:sz="4" w:space="0" w:color="000000"/>
              <w:bottom w:val="single" w:sz="4" w:space="0" w:color="000000"/>
            </w:tcBorders>
          </w:tcPr>
          <w:p w14:paraId="2A751EF1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686" w:type="pct"/>
            <w:tcBorders>
              <w:top w:val="single" w:sz="4" w:space="0" w:color="000000"/>
              <w:bottom w:val="single" w:sz="4" w:space="0" w:color="000000"/>
            </w:tcBorders>
          </w:tcPr>
          <w:p w14:paraId="6A30D6B8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p</w:t>
            </w:r>
          </w:p>
        </w:tc>
      </w:tr>
      <w:tr w:rsidR="00411E91" w:rsidRPr="00411E91" w14:paraId="419917E9" w14:textId="77777777" w:rsidTr="00FF04B5">
        <w:tc>
          <w:tcPr>
            <w:tcW w:w="2618" w:type="pct"/>
            <w:tcBorders>
              <w:top w:val="single" w:sz="4" w:space="0" w:color="000000"/>
            </w:tcBorders>
          </w:tcPr>
          <w:p w14:paraId="14C66420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 xml:space="preserve">AH status </w:t>
            </w:r>
          </w:p>
        </w:tc>
        <w:tc>
          <w:tcPr>
            <w:tcW w:w="1696" w:type="pct"/>
            <w:tcBorders>
              <w:top w:val="single" w:sz="4" w:space="0" w:color="000000"/>
            </w:tcBorders>
          </w:tcPr>
          <w:p w14:paraId="19FBCC82" w14:textId="62B4DFF0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3.</w:t>
            </w:r>
            <w:r w:rsidR="00461909" w:rsidRPr="00411E91">
              <w:rPr>
                <w:color w:val="000000" w:themeColor="text1"/>
              </w:rPr>
              <w:t>88</w:t>
            </w:r>
          </w:p>
        </w:tc>
        <w:tc>
          <w:tcPr>
            <w:tcW w:w="686" w:type="pct"/>
            <w:tcBorders>
              <w:top w:val="single" w:sz="4" w:space="0" w:color="000000"/>
            </w:tcBorders>
          </w:tcPr>
          <w:p w14:paraId="6BE1697F" w14:textId="4FFFF2E5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</w:t>
            </w:r>
            <w:r w:rsidR="00461909" w:rsidRPr="00411E91">
              <w:rPr>
                <w:color w:val="000000" w:themeColor="text1"/>
              </w:rPr>
              <w:t>2</w:t>
            </w:r>
          </w:p>
        </w:tc>
      </w:tr>
      <w:tr w:rsidR="00411E91" w:rsidRPr="00411E91" w14:paraId="699C0865" w14:textId="77777777" w:rsidTr="00FF04B5">
        <w:tc>
          <w:tcPr>
            <w:tcW w:w="2618" w:type="pct"/>
          </w:tcPr>
          <w:p w14:paraId="29371957" w14:textId="77777777" w:rsidR="00123393" w:rsidRPr="00411E91" w:rsidRDefault="00123393" w:rsidP="00FF04B5">
            <w:pPr>
              <w:rPr>
                <w:color w:val="000000" w:themeColor="text1"/>
                <w:vertAlign w:val="superscript"/>
              </w:rPr>
            </w:pPr>
            <w:r w:rsidRPr="00411E91">
              <w:rPr>
                <w:color w:val="000000" w:themeColor="text1"/>
              </w:rPr>
              <w:t>Sex</w:t>
            </w:r>
          </w:p>
        </w:tc>
        <w:tc>
          <w:tcPr>
            <w:tcW w:w="1696" w:type="pct"/>
          </w:tcPr>
          <w:p w14:paraId="41D3F453" w14:textId="29162CEF" w:rsidR="00123393" w:rsidRPr="00411E91" w:rsidRDefault="00461909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7.79</w:t>
            </w:r>
          </w:p>
        </w:tc>
        <w:tc>
          <w:tcPr>
            <w:tcW w:w="686" w:type="pct"/>
          </w:tcPr>
          <w:p w14:paraId="7B50E632" w14:textId="52C69C53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0</w:t>
            </w:r>
            <w:r w:rsidR="00461909" w:rsidRPr="00411E91">
              <w:rPr>
                <w:color w:val="000000" w:themeColor="text1"/>
              </w:rPr>
              <w:t>6</w:t>
            </w:r>
          </w:p>
        </w:tc>
      </w:tr>
      <w:tr w:rsidR="00411E91" w:rsidRPr="00411E91" w14:paraId="53C0434A" w14:textId="77777777" w:rsidTr="00FF04B5">
        <w:tc>
          <w:tcPr>
            <w:tcW w:w="2618" w:type="pct"/>
          </w:tcPr>
          <w:p w14:paraId="21FAEAD4" w14:textId="2867EB4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DSM diagnos</w:t>
            </w:r>
            <w:r w:rsidR="00DC6833" w:rsidRPr="00411E91">
              <w:rPr>
                <w:color w:val="000000" w:themeColor="text1"/>
              </w:rPr>
              <w:t>tic class</w:t>
            </w:r>
          </w:p>
        </w:tc>
        <w:tc>
          <w:tcPr>
            <w:tcW w:w="1696" w:type="pct"/>
          </w:tcPr>
          <w:p w14:paraId="320F7C37" w14:textId="35B9D571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</w:t>
            </w:r>
            <w:r w:rsidR="00461909" w:rsidRPr="00411E91">
              <w:rPr>
                <w:color w:val="000000" w:themeColor="text1"/>
              </w:rPr>
              <w:t>32</w:t>
            </w:r>
          </w:p>
        </w:tc>
        <w:tc>
          <w:tcPr>
            <w:tcW w:w="686" w:type="pct"/>
          </w:tcPr>
          <w:p w14:paraId="171D2279" w14:textId="353E10F1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</w:t>
            </w:r>
            <w:r w:rsidR="00461909" w:rsidRPr="00411E91">
              <w:rPr>
                <w:color w:val="000000" w:themeColor="text1"/>
              </w:rPr>
              <w:t>58</w:t>
            </w:r>
          </w:p>
        </w:tc>
      </w:tr>
      <w:tr w:rsidR="00411E91" w:rsidRPr="00411E91" w14:paraId="34C41B86" w14:textId="77777777" w:rsidTr="00FF04B5">
        <w:tc>
          <w:tcPr>
            <w:tcW w:w="2618" w:type="pct"/>
          </w:tcPr>
          <w:p w14:paraId="021EE35B" w14:textId="3196DBD9" w:rsidR="00461909" w:rsidRPr="00411E91" w:rsidRDefault="00461909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 xml:space="preserve">CPZ </w:t>
            </w:r>
            <w:r w:rsidR="00DC6833" w:rsidRPr="00411E91">
              <w:rPr>
                <w:color w:val="000000" w:themeColor="text1"/>
              </w:rPr>
              <w:t>e</w:t>
            </w:r>
            <w:r w:rsidRPr="00411E91">
              <w:rPr>
                <w:color w:val="000000" w:themeColor="text1"/>
              </w:rPr>
              <w:t>quivalents</w:t>
            </w:r>
          </w:p>
        </w:tc>
        <w:tc>
          <w:tcPr>
            <w:tcW w:w="1696" w:type="pct"/>
          </w:tcPr>
          <w:p w14:paraId="7604D71F" w14:textId="7A735269" w:rsidR="00461909" w:rsidRPr="00411E91" w:rsidRDefault="003F50AC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.06</w:t>
            </w:r>
          </w:p>
        </w:tc>
        <w:tc>
          <w:tcPr>
            <w:tcW w:w="686" w:type="pct"/>
          </w:tcPr>
          <w:p w14:paraId="32BDC1E4" w14:textId="1AF85CFA" w:rsidR="00461909" w:rsidRPr="00411E91" w:rsidRDefault="003F50AC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31</w:t>
            </w:r>
          </w:p>
        </w:tc>
      </w:tr>
      <w:tr w:rsidR="00411E91" w:rsidRPr="00411E91" w14:paraId="3D2FA21A" w14:textId="77777777" w:rsidTr="00FF04B5">
        <w:tc>
          <w:tcPr>
            <w:tcW w:w="2618" w:type="pct"/>
          </w:tcPr>
          <w:p w14:paraId="11E244BA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Physical abuse</w:t>
            </w:r>
          </w:p>
        </w:tc>
        <w:tc>
          <w:tcPr>
            <w:tcW w:w="1696" w:type="pct"/>
          </w:tcPr>
          <w:p w14:paraId="30735B0E" w14:textId="291CAC91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.0</w:t>
            </w:r>
            <w:r w:rsidR="00461909" w:rsidRPr="00411E91">
              <w:rPr>
                <w:color w:val="000000" w:themeColor="text1"/>
              </w:rPr>
              <w:t>9</w:t>
            </w:r>
          </w:p>
        </w:tc>
        <w:tc>
          <w:tcPr>
            <w:tcW w:w="686" w:type="pct"/>
          </w:tcPr>
          <w:p w14:paraId="5478E680" w14:textId="4C15074C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3</w:t>
            </w:r>
            <w:r w:rsidR="00461909" w:rsidRPr="00411E91">
              <w:rPr>
                <w:color w:val="000000" w:themeColor="text1"/>
              </w:rPr>
              <w:t>0</w:t>
            </w:r>
          </w:p>
        </w:tc>
      </w:tr>
      <w:tr w:rsidR="00411E91" w:rsidRPr="00411E91" w14:paraId="68AF21A8" w14:textId="77777777" w:rsidTr="00FF04B5">
        <w:tc>
          <w:tcPr>
            <w:tcW w:w="2618" w:type="pct"/>
          </w:tcPr>
          <w:p w14:paraId="676AA4F9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Emotional abuse</w:t>
            </w:r>
          </w:p>
        </w:tc>
        <w:tc>
          <w:tcPr>
            <w:tcW w:w="1696" w:type="pct"/>
          </w:tcPr>
          <w:p w14:paraId="0147C305" w14:textId="5DC5D988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</w:t>
            </w:r>
            <w:r w:rsidR="00461909" w:rsidRPr="00411E91">
              <w:rPr>
                <w:color w:val="000000" w:themeColor="text1"/>
              </w:rPr>
              <w:t>11</w:t>
            </w:r>
          </w:p>
        </w:tc>
        <w:tc>
          <w:tcPr>
            <w:tcW w:w="686" w:type="pct"/>
          </w:tcPr>
          <w:p w14:paraId="39115322" w14:textId="0A3717F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7</w:t>
            </w:r>
            <w:r w:rsidR="00461909" w:rsidRPr="00411E91">
              <w:rPr>
                <w:color w:val="000000" w:themeColor="text1"/>
              </w:rPr>
              <w:t>4</w:t>
            </w:r>
          </w:p>
        </w:tc>
      </w:tr>
      <w:tr w:rsidR="00411E91" w:rsidRPr="00411E91" w14:paraId="46A5966C" w14:textId="77777777" w:rsidTr="00FF04B5">
        <w:tc>
          <w:tcPr>
            <w:tcW w:w="2618" w:type="pct"/>
          </w:tcPr>
          <w:p w14:paraId="21AB1B53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Physical neglect</w:t>
            </w:r>
          </w:p>
        </w:tc>
        <w:tc>
          <w:tcPr>
            <w:tcW w:w="1696" w:type="pct"/>
          </w:tcPr>
          <w:p w14:paraId="3C440B35" w14:textId="3A646C14" w:rsidR="00123393" w:rsidRPr="00411E91" w:rsidRDefault="00461909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</w:t>
            </w:r>
            <w:r w:rsidR="00123393" w:rsidRPr="00411E91">
              <w:rPr>
                <w:color w:val="000000" w:themeColor="text1"/>
              </w:rPr>
              <w:t>.</w:t>
            </w:r>
            <w:r w:rsidRPr="00411E91">
              <w:rPr>
                <w:color w:val="000000" w:themeColor="text1"/>
              </w:rPr>
              <w:t>7</w:t>
            </w:r>
            <w:r w:rsidR="00123393" w:rsidRPr="00411E91">
              <w:rPr>
                <w:color w:val="000000" w:themeColor="text1"/>
              </w:rPr>
              <w:t>6</w:t>
            </w:r>
          </w:p>
        </w:tc>
        <w:tc>
          <w:tcPr>
            <w:tcW w:w="686" w:type="pct"/>
          </w:tcPr>
          <w:p w14:paraId="196EB1BE" w14:textId="399309B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</w:t>
            </w:r>
            <w:r w:rsidR="00461909" w:rsidRPr="00411E91">
              <w:rPr>
                <w:color w:val="000000" w:themeColor="text1"/>
              </w:rPr>
              <w:t>1</w:t>
            </w:r>
            <w:r w:rsidRPr="00411E91">
              <w:rPr>
                <w:color w:val="000000" w:themeColor="text1"/>
              </w:rPr>
              <w:t>0</w:t>
            </w:r>
          </w:p>
        </w:tc>
      </w:tr>
      <w:tr w:rsidR="00411E91" w:rsidRPr="00411E91" w14:paraId="4FD3BCA1" w14:textId="77777777" w:rsidTr="00FF04B5">
        <w:tc>
          <w:tcPr>
            <w:tcW w:w="2618" w:type="pct"/>
          </w:tcPr>
          <w:p w14:paraId="59888340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Emotional neglect</w:t>
            </w:r>
          </w:p>
        </w:tc>
        <w:tc>
          <w:tcPr>
            <w:tcW w:w="1696" w:type="pct"/>
          </w:tcPr>
          <w:p w14:paraId="65201C2B" w14:textId="58E89223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0</w:t>
            </w:r>
            <w:r w:rsidR="00461909" w:rsidRPr="00411E91">
              <w:rPr>
                <w:color w:val="000000" w:themeColor="text1"/>
              </w:rPr>
              <w:t>7</w:t>
            </w:r>
          </w:p>
        </w:tc>
        <w:tc>
          <w:tcPr>
            <w:tcW w:w="686" w:type="pct"/>
          </w:tcPr>
          <w:p w14:paraId="1BE5895F" w14:textId="6D3B2EB1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8</w:t>
            </w:r>
            <w:r w:rsidR="00461909" w:rsidRPr="00411E91">
              <w:rPr>
                <w:color w:val="000000" w:themeColor="text1"/>
              </w:rPr>
              <w:t>0</w:t>
            </w:r>
          </w:p>
        </w:tc>
      </w:tr>
    </w:tbl>
    <w:p w14:paraId="08F85265" w14:textId="184686A8" w:rsidR="00123393" w:rsidRPr="00411E91" w:rsidRDefault="00123393" w:rsidP="00123393">
      <w:pPr>
        <w:rPr>
          <w:color w:val="000000" w:themeColor="text1"/>
        </w:rPr>
      </w:pPr>
      <w:r w:rsidRPr="00411E91">
        <w:rPr>
          <w:color w:val="000000" w:themeColor="text1"/>
        </w:rPr>
        <w:t xml:space="preserve">Note: for AH status, </w:t>
      </w:r>
      <w:proofErr w:type="spellStart"/>
      <w:r w:rsidRPr="00411E91">
        <w:rPr>
          <w:i/>
          <w:iCs/>
          <w:color w:val="000000" w:themeColor="text1"/>
        </w:rPr>
        <w:t>df</w:t>
      </w:r>
      <w:proofErr w:type="spellEnd"/>
      <w:r w:rsidRPr="00411E91">
        <w:rPr>
          <w:color w:val="000000" w:themeColor="text1"/>
        </w:rPr>
        <w:t xml:space="preserve"> = 2, 10</w:t>
      </w:r>
      <w:r w:rsidR="003F50AC" w:rsidRPr="00411E91">
        <w:rPr>
          <w:color w:val="000000" w:themeColor="text1"/>
        </w:rPr>
        <w:t>6</w:t>
      </w:r>
      <w:r w:rsidRPr="00411E91">
        <w:rPr>
          <w:color w:val="000000" w:themeColor="text1"/>
        </w:rPr>
        <w:t xml:space="preserve">; for all other terms, </w:t>
      </w:r>
      <w:proofErr w:type="spellStart"/>
      <w:r w:rsidRPr="00411E91">
        <w:rPr>
          <w:i/>
          <w:iCs/>
          <w:color w:val="000000" w:themeColor="text1"/>
        </w:rPr>
        <w:t>df</w:t>
      </w:r>
      <w:proofErr w:type="spellEnd"/>
      <w:r w:rsidRPr="00411E91">
        <w:rPr>
          <w:color w:val="000000" w:themeColor="text1"/>
        </w:rPr>
        <w:t xml:space="preserve"> = 1, 10</w:t>
      </w:r>
      <w:r w:rsidR="003F50AC" w:rsidRPr="00411E91">
        <w:rPr>
          <w:color w:val="000000" w:themeColor="text1"/>
        </w:rPr>
        <w:t>6</w:t>
      </w:r>
      <w:r w:rsidRPr="00411E91">
        <w:rPr>
          <w:color w:val="000000" w:themeColor="text1"/>
        </w:rPr>
        <w:t>.</w:t>
      </w:r>
      <w:r w:rsidR="000A7246" w:rsidRPr="00411E91">
        <w:rPr>
          <w:color w:val="000000" w:themeColor="text1"/>
        </w:rPr>
        <w:t xml:space="preserve"> DSM diagnos</w:t>
      </w:r>
      <w:r w:rsidR="00DC6833" w:rsidRPr="00411E91">
        <w:rPr>
          <w:color w:val="000000" w:themeColor="text1"/>
        </w:rPr>
        <w:t>tic class</w:t>
      </w:r>
      <w:r w:rsidR="000A7246" w:rsidRPr="00411E91">
        <w:rPr>
          <w:color w:val="000000" w:themeColor="text1"/>
        </w:rPr>
        <w:t xml:space="preserve"> was coded as schizophrenia spectrum versus bipolar disorder.</w:t>
      </w:r>
      <w:r w:rsidRPr="00411E91">
        <w:rPr>
          <w:color w:val="000000" w:themeColor="text1"/>
        </w:rPr>
        <w:t xml:space="preserve"> AH = lifetime auditory hallucinations, </w:t>
      </w:r>
      <w:r w:rsidR="003F50AC" w:rsidRPr="00411E91">
        <w:rPr>
          <w:color w:val="000000" w:themeColor="text1"/>
        </w:rPr>
        <w:t xml:space="preserve">CPZ = chlorpromazine, </w:t>
      </w:r>
      <w:r w:rsidRPr="00411E91">
        <w:rPr>
          <w:color w:val="000000" w:themeColor="text1"/>
        </w:rPr>
        <w:t>DSM = diagnostic and statistical manual of mental disorders.</w:t>
      </w:r>
    </w:p>
    <w:p w14:paraId="397DA15E" w14:textId="77777777" w:rsidR="00123393" w:rsidRPr="00411E91" w:rsidRDefault="00123393" w:rsidP="00123393">
      <w:pPr>
        <w:spacing w:line="480" w:lineRule="auto"/>
        <w:rPr>
          <w:color w:val="000000" w:themeColor="text1"/>
        </w:rPr>
      </w:pPr>
    </w:p>
    <w:p w14:paraId="412BB3F9" w14:textId="08E73033" w:rsidR="001D0A8C" w:rsidRPr="00411E91" w:rsidRDefault="001D0A8C" w:rsidP="001D0A8C">
      <w:pPr>
        <w:rPr>
          <w:color w:val="000000" w:themeColor="text1"/>
        </w:rPr>
      </w:pPr>
      <w:r w:rsidRPr="00411E91">
        <w:rPr>
          <w:b/>
          <w:bCs/>
          <w:color w:val="000000" w:themeColor="text1"/>
        </w:rPr>
        <w:t xml:space="preserve">Table S2. </w:t>
      </w:r>
      <w:r w:rsidRPr="00411E91">
        <w:rPr>
          <w:color w:val="000000" w:themeColor="text1"/>
        </w:rPr>
        <w:t>Frequencies and proportions of participant minimization/denial scores plus chi square analyses assessing scale differences across sex and clinical group.</w:t>
      </w:r>
    </w:p>
    <w:p w14:paraId="2830BB1E" w14:textId="77777777" w:rsidR="002164B1" w:rsidRPr="00411E91" w:rsidRDefault="002164B1" w:rsidP="001D0A8C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11E91" w:rsidRPr="00411E91" w14:paraId="67405D59" w14:textId="77777777" w:rsidTr="00E32AE8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4A4342E" w14:textId="77777777" w:rsidR="001D0A8C" w:rsidRPr="00411E91" w:rsidRDefault="001D0A8C" w:rsidP="00E32AE8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Group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2AD43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Positive Score on CTQ Minimization/ Denial Scal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C6DDA67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sym w:font="Symbol" w:char="F063"/>
            </w:r>
            <w:r w:rsidRPr="00411E91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D606CF2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p</w:t>
            </w:r>
          </w:p>
        </w:tc>
      </w:tr>
      <w:tr w:rsidR="00411E91" w:rsidRPr="00411E91" w14:paraId="0B31A383" w14:textId="77777777" w:rsidTr="00E32AE8">
        <w:tc>
          <w:tcPr>
            <w:tcW w:w="1870" w:type="dxa"/>
            <w:tcBorders>
              <w:top w:val="single" w:sz="4" w:space="0" w:color="auto"/>
            </w:tcBorders>
          </w:tcPr>
          <w:p w14:paraId="2B4A0C94" w14:textId="77777777" w:rsidR="001D0A8C" w:rsidRPr="00411E91" w:rsidRDefault="001D0A8C" w:rsidP="00E32AE8">
            <w:pPr>
              <w:rPr>
                <w:color w:val="000000" w:themeColor="text1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2D15D29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No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4EFCE1A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Ye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EC29DFA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B335430" w14:textId="77777777" w:rsidR="001D0A8C" w:rsidRPr="00411E91" w:rsidRDefault="001D0A8C" w:rsidP="00E32AE8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411E91" w:rsidRPr="00411E91" w14:paraId="5BD95FE2" w14:textId="77777777" w:rsidTr="00E32AE8">
        <w:tc>
          <w:tcPr>
            <w:tcW w:w="1870" w:type="dxa"/>
          </w:tcPr>
          <w:p w14:paraId="0A5A858D" w14:textId="77777777" w:rsidR="001D0A8C" w:rsidRPr="00411E91" w:rsidRDefault="001D0A8C" w:rsidP="00E32AE8">
            <w:pPr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4DC22519" w14:textId="77777777" w:rsidR="001D0A8C" w:rsidRPr="00411E91" w:rsidRDefault="001D0A8C" w:rsidP="00E32AE8">
            <w:pPr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2C1616BC" w14:textId="77777777" w:rsidR="001D0A8C" w:rsidRPr="00411E91" w:rsidRDefault="001D0A8C" w:rsidP="00E32AE8">
            <w:pPr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6672FE4A" w14:textId="77777777" w:rsidR="001D0A8C" w:rsidRPr="00411E91" w:rsidRDefault="001D0A8C" w:rsidP="00E32AE8">
            <w:pPr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64924E79" w14:textId="77777777" w:rsidR="001D0A8C" w:rsidRPr="00411E91" w:rsidRDefault="001D0A8C" w:rsidP="00E32AE8">
            <w:pPr>
              <w:rPr>
                <w:color w:val="000000" w:themeColor="text1"/>
              </w:rPr>
            </w:pPr>
          </w:p>
        </w:tc>
      </w:tr>
      <w:tr w:rsidR="00411E91" w:rsidRPr="00411E91" w14:paraId="28BAE235" w14:textId="77777777" w:rsidTr="00E32AE8">
        <w:tc>
          <w:tcPr>
            <w:tcW w:w="1870" w:type="dxa"/>
          </w:tcPr>
          <w:p w14:paraId="3D403878" w14:textId="77777777" w:rsidR="001D0A8C" w:rsidRPr="00411E91" w:rsidRDefault="001D0A8C" w:rsidP="00E32AE8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Male</w:t>
            </w:r>
          </w:p>
        </w:tc>
        <w:tc>
          <w:tcPr>
            <w:tcW w:w="1870" w:type="dxa"/>
          </w:tcPr>
          <w:p w14:paraId="63C3257D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37 (66.1)</w:t>
            </w:r>
          </w:p>
        </w:tc>
        <w:tc>
          <w:tcPr>
            <w:tcW w:w="1870" w:type="dxa"/>
          </w:tcPr>
          <w:p w14:paraId="50821AB4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9 (33.9)</w:t>
            </w:r>
          </w:p>
        </w:tc>
        <w:tc>
          <w:tcPr>
            <w:tcW w:w="1870" w:type="dxa"/>
          </w:tcPr>
          <w:p w14:paraId="2A47539E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.43</w:t>
            </w:r>
          </w:p>
        </w:tc>
        <w:tc>
          <w:tcPr>
            <w:tcW w:w="1870" w:type="dxa"/>
          </w:tcPr>
          <w:p w14:paraId="0D5FA147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23</w:t>
            </w:r>
          </w:p>
        </w:tc>
      </w:tr>
      <w:tr w:rsidR="00411E91" w:rsidRPr="00411E91" w14:paraId="23766FB7" w14:textId="77777777" w:rsidTr="00E32AE8">
        <w:tc>
          <w:tcPr>
            <w:tcW w:w="1870" w:type="dxa"/>
          </w:tcPr>
          <w:p w14:paraId="2484D4B0" w14:textId="77777777" w:rsidR="001D0A8C" w:rsidRPr="00411E91" w:rsidRDefault="001D0A8C" w:rsidP="00E32AE8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Female</w:t>
            </w:r>
          </w:p>
        </w:tc>
        <w:tc>
          <w:tcPr>
            <w:tcW w:w="1870" w:type="dxa"/>
          </w:tcPr>
          <w:p w14:paraId="16E017B7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42 (76.4)</w:t>
            </w:r>
          </w:p>
        </w:tc>
        <w:tc>
          <w:tcPr>
            <w:tcW w:w="1870" w:type="dxa"/>
          </w:tcPr>
          <w:p w14:paraId="2DFA8EAA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3 (23.6)</w:t>
            </w:r>
          </w:p>
        </w:tc>
        <w:tc>
          <w:tcPr>
            <w:tcW w:w="1870" w:type="dxa"/>
          </w:tcPr>
          <w:p w14:paraId="003FD8AB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2C67C17C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</w:tr>
      <w:tr w:rsidR="00411E91" w:rsidRPr="00411E91" w14:paraId="0B38F540" w14:textId="77777777" w:rsidTr="00E32AE8">
        <w:tc>
          <w:tcPr>
            <w:tcW w:w="1870" w:type="dxa"/>
          </w:tcPr>
          <w:p w14:paraId="11A89427" w14:textId="77777777" w:rsidR="001D0A8C" w:rsidRPr="00411E91" w:rsidRDefault="001D0A8C" w:rsidP="00E32AE8">
            <w:pPr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0B485963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7199EDCC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3944AC36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1A8F6C43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</w:tr>
      <w:tr w:rsidR="00411E91" w:rsidRPr="00411E91" w14:paraId="110633FA" w14:textId="77777777" w:rsidTr="00E32AE8">
        <w:tc>
          <w:tcPr>
            <w:tcW w:w="1870" w:type="dxa"/>
          </w:tcPr>
          <w:p w14:paraId="2325407D" w14:textId="77777777" w:rsidR="001D0A8C" w:rsidRPr="00411E91" w:rsidRDefault="001D0A8C" w:rsidP="00E32AE8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AH</w:t>
            </w:r>
          </w:p>
        </w:tc>
        <w:tc>
          <w:tcPr>
            <w:tcW w:w="1870" w:type="dxa"/>
          </w:tcPr>
          <w:p w14:paraId="6727C3A4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9 (72.5)</w:t>
            </w:r>
          </w:p>
        </w:tc>
        <w:tc>
          <w:tcPr>
            <w:tcW w:w="1870" w:type="dxa"/>
          </w:tcPr>
          <w:p w14:paraId="7B89484F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1 (27.5)</w:t>
            </w:r>
          </w:p>
        </w:tc>
        <w:tc>
          <w:tcPr>
            <w:tcW w:w="1870" w:type="dxa"/>
          </w:tcPr>
          <w:p w14:paraId="5CA807D1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80</w:t>
            </w:r>
          </w:p>
        </w:tc>
        <w:tc>
          <w:tcPr>
            <w:tcW w:w="1870" w:type="dxa"/>
          </w:tcPr>
          <w:p w14:paraId="3540C65A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67</w:t>
            </w:r>
          </w:p>
        </w:tc>
      </w:tr>
      <w:tr w:rsidR="00411E91" w:rsidRPr="00411E91" w14:paraId="61A89161" w14:textId="77777777" w:rsidTr="00E32AE8">
        <w:tc>
          <w:tcPr>
            <w:tcW w:w="1870" w:type="dxa"/>
          </w:tcPr>
          <w:p w14:paraId="3604CA06" w14:textId="77777777" w:rsidR="001D0A8C" w:rsidRPr="00411E91" w:rsidRDefault="001D0A8C" w:rsidP="00E32AE8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NAH</w:t>
            </w:r>
          </w:p>
        </w:tc>
        <w:tc>
          <w:tcPr>
            <w:tcW w:w="1870" w:type="dxa"/>
          </w:tcPr>
          <w:p w14:paraId="70C7179A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7 (75.0)</w:t>
            </w:r>
          </w:p>
        </w:tc>
        <w:tc>
          <w:tcPr>
            <w:tcW w:w="1870" w:type="dxa"/>
          </w:tcPr>
          <w:p w14:paraId="20E15D77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9 (25)</w:t>
            </w:r>
          </w:p>
        </w:tc>
        <w:tc>
          <w:tcPr>
            <w:tcW w:w="1870" w:type="dxa"/>
          </w:tcPr>
          <w:p w14:paraId="00CB7514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18572163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</w:tr>
      <w:tr w:rsidR="00411E91" w:rsidRPr="00411E91" w14:paraId="1F0F424A" w14:textId="77777777" w:rsidTr="00E32AE8">
        <w:tc>
          <w:tcPr>
            <w:tcW w:w="1870" w:type="dxa"/>
          </w:tcPr>
          <w:p w14:paraId="1ADE2758" w14:textId="77777777" w:rsidR="001D0A8C" w:rsidRPr="00411E91" w:rsidRDefault="001D0A8C" w:rsidP="00E32AE8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Control</w:t>
            </w:r>
          </w:p>
        </w:tc>
        <w:tc>
          <w:tcPr>
            <w:tcW w:w="1870" w:type="dxa"/>
          </w:tcPr>
          <w:p w14:paraId="579828BE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3 (65.7)</w:t>
            </w:r>
          </w:p>
        </w:tc>
        <w:tc>
          <w:tcPr>
            <w:tcW w:w="1870" w:type="dxa"/>
          </w:tcPr>
          <w:p w14:paraId="035FEFB2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2 (34.3)</w:t>
            </w:r>
          </w:p>
        </w:tc>
        <w:tc>
          <w:tcPr>
            <w:tcW w:w="1870" w:type="dxa"/>
          </w:tcPr>
          <w:p w14:paraId="127B3E02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1D068B00" w14:textId="77777777" w:rsidR="001D0A8C" w:rsidRPr="00411E91" w:rsidRDefault="001D0A8C" w:rsidP="00E32AE8">
            <w:pPr>
              <w:jc w:val="center"/>
              <w:rPr>
                <w:color w:val="000000" w:themeColor="text1"/>
              </w:rPr>
            </w:pPr>
          </w:p>
        </w:tc>
      </w:tr>
    </w:tbl>
    <w:p w14:paraId="276EC8B5" w14:textId="77777777" w:rsidR="001D0A8C" w:rsidRPr="00411E91" w:rsidRDefault="001D0A8C" w:rsidP="001D0A8C">
      <w:pPr>
        <w:rPr>
          <w:color w:val="000000" w:themeColor="text1"/>
        </w:rPr>
      </w:pPr>
      <w:r w:rsidRPr="00411E91">
        <w:rPr>
          <w:color w:val="000000" w:themeColor="text1"/>
        </w:rPr>
        <w:t xml:space="preserve">Note: For sex comparison, </w:t>
      </w:r>
      <w:proofErr w:type="spellStart"/>
      <w:r w:rsidRPr="00411E91">
        <w:rPr>
          <w:i/>
          <w:iCs/>
          <w:color w:val="000000" w:themeColor="text1"/>
        </w:rPr>
        <w:t>df</w:t>
      </w:r>
      <w:proofErr w:type="spellEnd"/>
      <w:r w:rsidRPr="00411E91">
        <w:rPr>
          <w:color w:val="000000" w:themeColor="text1"/>
        </w:rPr>
        <w:t xml:space="preserve"> = 1; for clinical group comparison, </w:t>
      </w:r>
      <w:proofErr w:type="spellStart"/>
      <w:r w:rsidRPr="00411E91">
        <w:rPr>
          <w:i/>
          <w:iCs/>
          <w:color w:val="000000" w:themeColor="text1"/>
        </w:rPr>
        <w:t>df</w:t>
      </w:r>
      <w:proofErr w:type="spellEnd"/>
      <w:r w:rsidRPr="00411E91">
        <w:rPr>
          <w:color w:val="000000" w:themeColor="text1"/>
        </w:rPr>
        <w:t xml:space="preserve"> = 2. AH = lifetime auditory hallucinations, NAH = no lifetime auditory hallucinations. </w:t>
      </w:r>
    </w:p>
    <w:p w14:paraId="23A4613A" w14:textId="77777777" w:rsidR="00123393" w:rsidRPr="00411E91" w:rsidRDefault="00123393" w:rsidP="00123393">
      <w:pPr>
        <w:spacing w:line="480" w:lineRule="auto"/>
        <w:rPr>
          <w:color w:val="000000" w:themeColor="text1"/>
        </w:rPr>
      </w:pPr>
    </w:p>
    <w:p w14:paraId="73F49512" w14:textId="330AF068" w:rsidR="002164B1" w:rsidRPr="00411E91" w:rsidRDefault="00123393" w:rsidP="00123393">
      <w:pPr>
        <w:rPr>
          <w:color w:val="000000" w:themeColor="text1"/>
        </w:rPr>
      </w:pPr>
      <w:r w:rsidRPr="00411E91">
        <w:rPr>
          <w:b/>
          <w:bCs/>
          <w:color w:val="000000" w:themeColor="text1"/>
        </w:rPr>
        <w:t>Table S</w:t>
      </w:r>
      <w:r w:rsidR="001D0A8C" w:rsidRPr="00411E91">
        <w:rPr>
          <w:b/>
          <w:bCs/>
          <w:color w:val="000000" w:themeColor="text1"/>
        </w:rPr>
        <w:t>3</w:t>
      </w:r>
      <w:r w:rsidRPr="00411E91">
        <w:rPr>
          <w:b/>
          <w:bCs/>
          <w:color w:val="000000" w:themeColor="text1"/>
        </w:rPr>
        <w:t>.</w:t>
      </w:r>
      <w:r w:rsidRPr="00411E91">
        <w:rPr>
          <w:color w:val="000000" w:themeColor="text1"/>
        </w:rPr>
        <w:t xml:space="preserve"> Linear regression model predicting current auditory hallucination severity from sexual abuse history, sex, and their interaction</w:t>
      </w:r>
      <w:r w:rsidR="002164B1" w:rsidRPr="00411E91">
        <w:rPr>
          <w:color w:val="000000" w:themeColor="text1"/>
        </w:rPr>
        <w:t>.</w:t>
      </w:r>
    </w:p>
    <w:p w14:paraId="56F8F7AF" w14:textId="77777777" w:rsidR="00123393" w:rsidRPr="00411E91" w:rsidRDefault="00123393" w:rsidP="00123393">
      <w:pPr>
        <w:rPr>
          <w:color w:val="000000" w:themeColor="text1"/>
        </w:rPr>
      </w:pP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3"/>
        <w:gridCol w:w="2716"/>
        <w:gridCol w:w="1352"/>
        <w:gridCol w:w="1099"/>
      </w:tblGrid>
      <w:tr w:rsidR="00411E91" w:rsidRPr="00411E91" w14:paraId="7EF2243B" w14:textId="77777777" w:rsidTr="00FF04B5">
        <w:tc>
          <w:tcPr>
            <w:tcW w:w="2240" w:type="pct"/>
            <w:tcBorders>
              <w:top w:val="single" w:sz="4" w:space="0" w:color="000000"/>
              <w:bottom w:val="single" w:sz="4" w:space="0" w:color="000000"/>
            </w:tcBorders>
          </w:tcPr>
          <w:p w14:paraId="2842D4B6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Variable</w:t>
            </w:r>
          </w:p>
        </w:tc>
        <w:tc>
          <w:tcPr>
            <w:tcW w:w="1451" w:type="pct"/>
            <w:tcBorders>
              <w:top w:val="single" w:sz="4" w:space="0" w:color="000000"/>
              <w:bottom w:val="single" w:sz="4" w:space="0" w:color="000000"/>
            </w:tcBorders>
          </w:tcPr>
          <w:p w14:paraId="26E6FF51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b (sb)</w:t>
            </w:r>
          </w:p>
        </w:tc>
        <w:tc>
          <w:tcPr>
            <w:tcW w:w="722" w:type="pct"/>
            <w:tcBorders>
              <w:top w:val="single" w:sz="4" w:space="0" w:color="000000"/>
              <w:bottom w:val="single" w:sz="4" w:space="0" w:color="000000"/>
            </w:tcBorders>
          </w:tcPr>
          <w:p w14:paraId="06DD9EEB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t</w:t>
            </w:r>
          </w:p>
        </w:tc>
        <w:tc>
          <w:tcPr>
            <w:tcW w:w="587" w:type="pct"/>
            <w:tcBorders>
              <w:top w:val="single" w:sz="4" w:space="0" w:color="000000"/>
              <w:bottom w:val="single" w:sz="4" w:space="0" w:color="000000"/>
            </w:tcBorders>
          </w:tcPr>
          <w:p w14:paraId="7F2664B3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p</w:t>
            </w:r>
          </w:p>
        </w:tc>
      </w:tr>
      <w:tr w:rsidR="00411E91" w:rsidRPr="00411E91" w14:paraId="176C0DAF" w14:textId="77777777" w:rsidTr="00FF04B5">
        <w:tc>
          <w:tcPr>
            <w:tcW w:w="2240" w:type="pct"/>
            <w:tcBorders>
              <w:top w:val="single" w:sz="4" w:space="0" w:color="000000"/>
            </w:tcBorders>
          </w:tcPr>
          <w:p w14:paraId="2A64D95B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Sexual abuse</w:t>
            </w:r>
          </w:p>
        </w:tc>
        <w:tc>
          <w:tcPr>
            <w:tcW w:w="1451" w:type="pct"/>
            <w:tcBorders>
              <w:top w:val="single" w:sz="4" w:space="0" w:color="000000"/>
            </w:tcBorders>
          </w:tcPr>
          <w:p w14:paraId="79F33D84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68 (0.34)</w:t>
            </w:r>
          </w:p>
        </w:tc>
        <w:tc>
          <w:tcPr>
            <w:tcW w:w="722" w:type="pct"/>
            <w:tcBorders>
              <w:top w:val="single" w:sz="4" w:space="0" w:color="000000"/>
            </w:tcBorders>
          </w:tcPr>
          <w:p w14:paraId="038BD968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.99</w:t>
            </w:r>
          </w:p>
        </w:tc>
        <w:tc>
          <w:tcPr>
            <w:tcW w:w="587" w:type="pct"/>
            <w:tcBorders>
              <w:top w:val="single" w:sz="4" w:space="0" w:color="000000"/>
            </w:tcBorders>
          </w:tcPr>
          <w:p w14:paraId="2720265A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5</w:t>
            </w:r>
          </w:p>
        </w:tc>
      </w:tr>
      <w:tr w:rsidR="00411E91" w:rsidRPr="00411E91" w14:paraId="5396AD5F" w14:textId="77777777" w:rsidTr="00FF04B5">
        <w:tc>
          <w:tcPr>
            <w:tcW w:w="2240" w:type="pct"/>
          </w:tcPr>
          <w:p w14:paraId="2755B4E3" w14:textId="77777777" w:rsidR="00123393" w:rsidRPr="00411E91" w:rsidRDefault="00123393" w:rsidP="00FF04B5">
            <w:pPr>
              <w:rPr>
                <w:color w:val="000000" w:themeColor="text1"/>
                <w:vertAlign w:val="superscript"/>
              </w:rPr>
            </w:pPr>
            <w:r w:rsidRPr="00411E91">
              <w:rPr>
                <w:color w:val="000000" w:themeColor="text1"/>
              </w:rPr>
              <w:t>Sex</w:t>
            </w:r>
          </w:p>
        </w:tc>
        <w:tc>
          <w:tcPr>
            <w:tcW w:w="1451" w:type="pct"/>
          </w:tcPr>
          <w:p w14:paraId="1E0938CA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9.12 (7.29)</w:t>
            </w:r>
          </w:p>
        </w:tc>
        <w:tc>
          <w:tcPr>
            <w:tcW w:w="722" w:type="pct"/>
          </w:tcPr>
          <w:p w14:paraId="62D46C6E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1.25</w:t>
            </w:r>
          </w:p>
        </w:tc>
        <w:tc>
          <w:tcPr>
            <w:tcW w:w="587" w:type="pct"/>
          </w:tcPr>
          <w:p w14:paraId="0A50AA01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22</w:t>
            </w:r>
          </w:p>
        </w:tc>
      </w:tr>
      <w:tr w:rsidR="00411E91" w:rsidRPr="00411E91" w14:paraId="0ADD06E6" w14:textId="77777777" w:rsidTr="00FF04B5">
        <w:tc>
          <w:tcPr>
            <w:tcW w:w="2240" w:type="pct"/>
          </w:tcPr>
          <w:p w14:paraId="5685FA84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Sexual abuse × sex</w:t>
            </w:r>
          </w:p>
        </w:tc>
        <w:tc>
          <w:tcPr>
            <w:tcW w:w="1451" w:type="pct"/>
          </w:tcPr>
          <w:p w14:paraId="6CE86E18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.24 (1.15)</w:t>
            </w:r>
          </w:p>
        </w:tc>
        <w:tc>
          <w:tcPr>
            <w:tcW w:w="722" w:type="pct"/>
          </w:tcPr>
          <w:p w14:paraId="2BD48E40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.95</w:t>
            </w:r>
          </w:p>
        </w:tc>
        <w:tc>
          <w:tcPr>
            <w:tcW w:w="587" w:type="pct"/>
          </w:tcPr>
          <w:p w14:paraId="1461E6B9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6</w:t>
            </w:r>
          </w:p>
        </w:tc>
      </w:tr>
    </w:tbl>
    <w:p w14:paraId="6CD84057" w14:textId="45B5914F" w:rsidR="00004D97" w:rsidRPr="00411E91" w:rsidRDefault="00123393" w:rsidP="006F71DF">
      <w:pPr>
        <w:rPr>
          <w:color w:val="000000" w:themeColor="text1"/>
        </w:rPr>
      </w:pPr>
      <w:r w:rsidRPr="00411E91">
        <w:rPr>
          <w:color w:val="000000" w:themeColor="text1"/>
        </w:rPr>
        <w:t xml:space="preserve">Note: </w:t>
      </w:r>
      <w:proofErr w:type="spellStart"/>
      <w:r w:rsidRPr="00411E91">
        <w:rPr>
          <w:i/>
          <w:iCs/>
          <w:color w:val="000000" w:themeColor="text1"/>
        </w:rPr>
        <w:t>df</w:t>
      </w:r>
      <w:proofErr w:type="spellEnd"/>
      <w:r w:rsidRPr="00411E91">
        <w:rPr>
          <w:i/>
          <w:iCs/>
          <w:color w:val="000000" w:themeColor="text1"/>
        </w:rPr>
        <w:t xml:space="preserve"> </w:t>
      </w:r>
      <w:r w:rsidRPr="00411E91">
        <w:rPr>
          <w:color w:val="000000" w:themeColor="text1"/>
        </w:rPr>
        <w:t>=72.</w:t>
      </w:r>
    </w:p>
    <w:p w14:paraId="4711A26F" w14:textId="258ABAFB" w:rsidR="002164B1" w:rsidRPr="00411E91" w:rsidRDefault="00123393" w:rsidP="00123393">
      <w:pPr>
        <w:rPr>
          <w:color w:val="000000" w:themeColor="text1"/>
        </w:rPr>
      </w:pPr>
      <w:r w:rsidRPr="00411E91">
        <w:rPr>
          <w:b/>
          <w:bCs/>
          <w:color w:val="000000" w:themeColor="text1"/>
        </w:rPr>
        <w:lastRenderedPageBreak/>
        <w:t>Table S</w:t>
      </w:r>
      <w:r w:rsidR="001D0A8C" w:rsidRPr="00411E91">
        <w:rPr>
          <w:b/>
          <w:bCs/>
          <w:color w:val="000000" w:themeColor="text1"/>
        </w:rPr>
        <w:t>4</w:t>
      </w:r>
      <w:r w:rsidRPr="00411E91">
        <w:rPr>
          <w:color w:val="000000" w:themeColor="text1"/>
        </w:rPr>
        <w:t xml:space="preserve">. Linear regression model predicting </w:t>
      </w:r>
      <w:r w:rsidR="00004D97" w:rsidRPr="00411E91">
        <w:rPr>
          <w:color w:val="000000" w:themeColor="text1"/>
        </w:rPr>
        <w:t xml:space="preserve">patients’ </w:t>
      </w:r>
      <w:r w:rsidRPr="00411E91">
        <w:rPr>
          <w:color w:val="000000" w:themeColor="text1"/>
        </w:rPr>
        <w:t xml:space="preserve">current auditory hallucination severity from sexual abuse history, </w:t>
      </w:r>
      <w:r w:rsidR="00AD366D" w:rsidRPr="00411E91">
        <w:rPr>
          <w:color w:val="000000" w:themeColor="text1"/>
        </w:rPr>
        <w:t>adjusting for covariates</w:t>
      </w:r>
      <w:r w:rsidR="002164B1" w:rsidRPr="00411E91">
        <w:rPr>
          <w:color w:val="000000" w:themeColor="text1"/>
        </w:rPr>
        <w:t>.</w:t>
      </w:r>
    </w:p>
    <w:p w14:paraId="1F1726C5" w14:textId="77777777" w:rsidR="00123393" w:rsidRPr="00411E91" w:rsidRDefault="00123393" w:rsidP="00123393">
      <w:pPr>
        <w:rPr>
          <w:color w:val="000000" w:themeColor="text1"/>
        </w:rPr>
      </w:pP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3"/>
        <w:gridCol w:w="2716"/>
        <w:gridCol w:w="1352"/>
        <w:gridCol w:w="1099"/>
      </w:tblGrid>
      <w:tr w:rsidR="00411E91" w:rsidRPr="00411E91" w14:paraId="79D3E59D" w14:textId="77777777" w:rsidTr="00FF04B5">
        <w:tc>
          <w:tcPr>
            <w:tcW w:w="2240" w:type="pct"/>
            <w:tcBorders>
              <w:top w:val="single" w:sz="4" w:space="0" w:color="000000"/>
              <w:bottom w:val="single" w:sz="4" w:space="0" w:color="000000"/>
            </w:tcBorders>
          </w:tcPr>
          <w:p w14:paraId="56370C83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Variable</w:t>
            </w:r>
          </w:p>
        </w:tc>
        <w:tc>
          <w:tcPr>
            <w:tcW w:w="1451" w:type="pct"/>
            <w:tcBorders>
              <w:top w:val="single" w:sz="4" w:space="0" w:color="000000"/>
              <w:bottom w:val="single" w:sz="4" w:space="0" w:color="000000"/>
            </w:tcBorders>
          </w:tcPr>
          <w:p w14:paraId="18E7D93B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b (sb)</w:t>
            </w:r>
          </w:p>
        </w:tc>
        <w:tc>
          <w:tcPr>
            <w:tcW w:w="722" w:type="pct"/>
            <w:tcBorders>
              <w:top w:val="single" w:sz="4" w:space="0" w:color="000000"/>
              <w:bottom w:val="single" w:sz="4" w:space="0" w:color="000000"/>
            </w:tcBorders>
          </w:tcPr>
          <w:p w14:paraId="11856588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t</w:t>
            </w:r>
          </w:p>
        </w:tc>
        <w:tc>
          <w:tcPr>
            <w:tcW w:w="587" w:type="pct"/>
            <w:tcBorders>
              <w:top w:val="single" w:sz="4" w:space="0" w:color="000000"/>
              <w:bottom w:val="single" w:sz="4" w:space="0" w:color="000000"/>
            </w:tcBorders>
          </w:tcPr>
          <w:p w14:paraId="4594D59E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p</w:t>
            </w:r>
          </w:p>
        </w:tc>
      </w:tr>
      <w:tr w:rsidR="00411E91" w:rsidRPr="00411E91" w14:paraId="38DDEBF5" w14:textId="77777777" w:rsidTr="00FF04B5">
        <w:tc>
          <w:tcPr>
            <w:tcW w:w="2240" w:type="pct"/>
            <w:tcBorders>
              <w:top w:val="single" w:sz="4" w:space="0" w:color="000000"/>
            </w:tcBorders>
          </w:tcPr>
          <w:p w14:paraId="511CA25C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Sexual abuse</w:t>
            </w:r>
          </w:p>
        </w:tc>
        <w:tc>
          <w:tcPr>
            <w:tcW w:w="1451" w:type="pct"/>
            <w:tcBorders>
              <w:top w:val="single" w:sz="4" w:space="0" w:color="000000"/>
            </w:tcBorders>
          </w:tcPr>
          <w:p w14:paraId="528D73AB" w14:textId="207F9413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7</w:t>
            </w:r>
            <w:r w:rsidR="003F50AC" w:rsidRPr="00411E91">
              <w:rPr>
                <w:color w:val="000000" w:themeColor="text1"/>
              </w:rPr>
              <w:t>7</w:t>
            </w:r>
            <w:r w:rsidRPr="00411E91">
              <w:rPr>
                <w:color w:val="000000" w:themeColor="text1"/>
              </w:rPr>
              <w:t xml:space="preserve"> (0.3</w:t>
            </w:r>
            <w:r w:rsidR="003F50AC" w:rsidRPr="00411E91">
              <w:rPr>
                <w:color w:val="000000" w:themeColor="text1"/>
              </w:rPr>
              <w:t>2</w:t>
            </w:r>
            <w:r w:rsidRPr="00411E91">
              <w:rPr>
                <w:color w:val="000000" w:themeColor="text1"/>
              </w:rPr>
              <w:t>)</w:t>
            </w:r>
          </w:p>
        </w:tc>
        <w:tc>
          <w:tcPr>
            <w:tcW w:w="722" w:type="pct"/>
            <w:tcBorders>
              <w:top w:val="single" w:sz="4" w:space="0" w:color="000000"/>
            </w:tcBorders>
          </w:tcPr>
          <w:p w14:paraId="179B5591" w14:textId="59607145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.</w:t>
            </w:r>
            <w:r w:rsidR="003F50AC" w:rsidRPr="00411E91">
              <w:rPr>
                <w:color w:val="000000" w:themeColor="text1"/>
              </w:rPr>
              <w:t>4</w:t>
            </w:r>
            <w:r w:rsidRPr="00411E91">
              <w:rPr>
                <w:color w:val="000000" w:themeColor="text1"/>
              </w:rPr>
              <w:t>1</w:t>
            </w:r>
          </w:p>
        </w:tc>
        <w:tc>
          <w:tcPr>
            <w:tcW w:w="587" w:type="pct"/>
            <w:tcBorders>
              <w:top w:val="single" w:sz="4" w:space="0" w:color="000000"/>
            </w:tcBorders>
          </w:tcPr>
          <w:p w14:paraId="3D2E6B7A" w14:textId="63E65222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</w:t>
            </w:r>
            <w:r w:rsidR="003F50AC" w:rsidRPr="00411E91">
              <w:rPr>
                <w:color w:val="000000" w:themeColor="text1"/>
              </w:rPr>
              <w:t>2</w:t>
            </w:r>
          </w:p>
        </w:tc>
      </w:tr>
      <w:tr w:rsidR="00411E91" w:rsidRPr="00411E91" w14:paraId="358F2D71" w14:textId="77777777" w:rsidTr="00FF04B5">
        <w:tc>
          <w:tcPr>
            <w:tcW w:w="2240" w:type="pct"/>
          </w:tcPr>
          <w:p w14:paraId="34B1D82B" w14:textId="77777777" w:rsidR="00123393" w:rsidRPr="00411E91" w:rsidRDefault="00123393" w:rsidP="00FF04B5">
            <w:pPr>
              <w:rPr>
                <w:color w:val="000000" w:themeColor="text1"/>
                <w:vertAlign w:val="superscript"/>
              </w:rPr>
            </w:pPr>
            <w:r w:rsidRPr="00411E91">
              <w:rPr>
                <w:color w:val="000000" w:themeColor="text1"/>
              </w:rPr>
              <w:t>Sex</w:t>
            </w:r>
          </w:p>
        </w:tc>
        <w:tc>
          <w:tcPr>
            <w:tcW w:w="1451" w:type="pct"/>
          </w:tcPr>
          <w:p w14:paraId="25BEAC02" w14:textId="0ABE47E2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.</w:t>
            </w:r>
            <w:r w:rsidR="003F50AC" w:rsidRPr="00411E91">
              <w:rPr>
                <w:color w:val="000000" w:themeColor="text1"/>
              </w:rPr>
              <w:t>20</w:t>
            </w:r>
            <w:r w:rsidRPr="00411E91">
              <w:rPr>
                <w:color w:val="000000" w:themeColor="text1"/>
              </w:rPr>
              <w:t xml:space="preserve"> (</w:t>
            </w:r>
            <w:r w:rsidR="003F50AC" w:rsidRPr="00411E91">
              <w:rPr>
                <w:color w:val="000000" w:themeColor="text1"/>
              </w:rPr>
              <w:t>2</w:t>
            </w:r>
            <w:r w:rsidRPr="00411E91">
              <w:rPr>
                <w:color w:val="000000" w:themeColor="text1"/>
              </w:rPr>
              <w:t>.</w:t>
            </w:r>
            <w:r w:rsidR="003F50AC" w:rsidRPr="00411E91">
              <w:rPr>
                <w:color w:val="000000" w:themeColor="text1"/>
              </w:rPr>
              <w:t>9</w:t>
            </w:r>
            <w:r w:rsidRPr="00411E91">
              <w:rPr>
                <w:color w:val="000000" w:themeColor="text1"/>
              </w:rPr>
              <w:t>2)</w:t>
            </w:r>
          </w:p>
        </w:tc>
        <w:tc>
          <w:tcPr>
            <w:tcW w:w="722" w:type="pct"/>
          </w:tcPr>
          <w:p w14:paraId="1ED9A005" w14:textId="40D856BC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</w:t>
            </w:r>
            <w:r w:rsidR="003F50AC" w:rsidRPr="00411E91">
              <w:rPr>
                <w:color w:val="000000" w:themeColor="text1"/>
              </w:rPr>
              <w:t>75</w:t>
            </w:r>
          </w:p>
        </w:tc>
        <w:tc>
          <w:tcPr>
            <w:tcW w:w="587" w:type="pct"/>
          </w:tcPr>
          <w:p w14:paraId="1DDCAABF" w14:textId="46843586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</w:t>
            </w:r>
            <w:r w:rsidR="003F50AC" w:rsidRPr="00411E91">
              <w:rPr>
                <w:color w:val="000000" w:themeColor="text1"/>
              </w:rPr>
              <w:t>45</w:t>
            </w:r>
          </w:p>
        </w:tc>
      </w:tr>
      <w:tr w:rsidR="00411E91" w:rsidRPr="00411E91" w14:paraId="14604AFE" w14:textId="77777777" w:rsidTr="00FF04B5">
        <w:tc>
          <w:tcPr>
            <w:tcW w:w="2240" w:type="pct"/>
          </w:tcPr>
          <w:p w14:paraId="50CF098A" w14:textId="59063D9B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DSM diagnos</w:t>
            </w:r>
            <w:r w:rsidR="00DC6833" w:rsidRPr="00411E91">
              <w:rPr>
                <w:color w:val="000000" w:themeColor="text1"/>
              </w:rPr>
              <w:t>tic class</w:t>
            </w:r>
          </w:p>
        </w:tc>
        <w:tc>
          <w:tcPr>
            <w:tcW w:w="1451" w:type="pct"/>
          </w:tcPr>
          <w:p w14:paraId="31ADC388" w14:textId="3B15F752" w:rsidR="00123393" w:rsidRPr="00411E91" w:rsidRDefault="003F50AC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4</w:t>
            </w:r>
            <w:r w:rsidR="00123393" w:rsidRPr="00411E91">
              <w:rPr>
                <w:color w:val="000000" w:themeColor="text1"/>
              </w:rPr>
              <w:t>.</w:t>
            </w:r>
            <w:r w:rsidRPr="00411E91">
              <w:rPr>
                <w:color w:val="000000" w:themeColor="text1"/>
              </w:rPr>
              <w:t>30</w:t>
            </w:r>
            <w:r w:rsidR="00123393" w:rsidRPr="00411E91">
              <w:rPr>
                <w:color w:val="000000" w:themeColor="text1"/>
              </w:rPr>
              <w:t xml:space="preserve"> (2.</w:t>
            </w:r>
            <w:r w:rsidRPr="00411E91">
              <w:rPr>
                <w:color w:val="000000" w:themeColor="text1"/>
              </w:rPr>
              <w:t>82</w:t>
            </w:r>
            <w:r w:rsidR="00123393" w:rsidRPr="00411E91">
              <w:rPr>
                <w:color w:val="000000" w:themeColor="text1"/>
              </w:rPr>
              <w:t>)</w:t>
            </w:r>
          </w:p>
        </w:tc>
        <w:tc>
          <w:tcPr>
            <w:tcW w:w="722" w:type="pct"/>
          </w:tcPr>
          <w:p w14:paraId="72330E6C" w14:textId="0F7AC18C" w:rsidR="00123393" w:rsidRPr="00411E91" w:rsidRDefault="003F50AC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</w:t>
            </w:r>
            <w:r w:rsidR="00123393" w:rsidRPr="00411E91">
              <w:rPr>
                <w:color w:val="000000" w:themeColor="text1"/>
              </w:rPr>
              <w:t>.</w:t>
            </w:r>
            <w:r w:rsidRPr="00411E91">
              <w:rPr>
                <w:color w:val="000000" w:themeColor="text1"/>
              </w:rPr>
              <w:t>52</w:t>
            </w:r>
          </w:p>
        </w:tc>
        <w:tc>
          <w:tcPr>
            <w:tcW w:w="587" w:type="pct"/>
          </w:tcPr>
          <w:p w14:paraId="2BBD3328" w14:textId="735FD945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</w:t>
            </w:r>
            <w:r w:rsidR="003F50AC" w:rsidRPr="00411E91">
              <w:rPr>
                <w:color w:val="000000" w:themeColor="text1"/>
              </w:rPr>
              <w:t>13</w:t>
            </w:r>
          </w:p>
        </w:tc>
      </w:tr>
      <w:tr w:rsidR="00411E91" w:rsidRPr="00411E91" w14:paraId="6D05E4BA" w14:textId="77777777" w:rsidTr="00FF04B5">
        <w:tc>
          <w:tcPr>
            <w:tcW w:w="2240" w:type="pct"/>
          </w:tcPr>
          <w:p w14:paraId="31BFE212" w14:textId="1BA4928E" w:rsidR="003F50AC" w:rsidRPr="00411E91" w:rsidRDefault="003F50AC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 xml:space="preserve">CPZ </w:t>
            </w:r>
            <w:r w:rsidR="00DC6833" w:rsidRPr="00411E91">
              <w:rPr>
                <w:color w:val="000000" w:themeColor="text1"/>
              </w:rPr>
              <w:t>e</w:t>
            </w:r>
            <w:r w:rsidRPr="00411E91">
              <w:rPr>
                <w:color w:val="000000" w:themeColor="text1"/>
              </w:rPr>
              <w:t>quivalents</w:t>
            </w:r>
          </w:p>
        </w:tc>
        <w:tc>
          <w:tcPr>
            <w:tcW w:w="1451" w:type="pct"/>
          </w:tcPr>
          <w:p w14:paraId="2950ACC0" w14:textId="2901EDA8" w:rsidR="003F50AC" w:rsidRPr="00411E91" w:rsidRDefault="003F50AC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01 (0.00)</w:t>
            </w:r>
          </w:p>
        </w:tc>
        <w:tc>
          <w:tcPr>
            <w:tcW w:w="722" w:type="pct"/>
          </w:tcPr>
          <w:p w14:paraId="16FFFDEC" w14:textId="0983CD48" w:rsidR="003F50AC" w:rsidRPr="00411E91" w:rsidDel="003F50AC" w:rsidRDefault="003F50AC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3.61</w:t>
            </w:r>
          </w:p>
        </w:tc>
        <w:tc>
          <w:tcPr>
            <w:tcW w:w="587" w:type="pct"/>
          </w:tcPr>
          <w:p w14:paraId="75BCF4BD" w14:textId="11A2F6D8" w:rsidR="003F50AC" w:rsidRPr="00411E91" w:rsidRDefault="003F50AC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01</w:t>
            </w:r>
          </w:p>
        </w:tc>
      </w:tr>
      <w:tr w:rsidR="00411E91" w:rsidRPr="00411E91" w14:paraId="0588ED68" w14:textId="77777777" w:rsidTr="00FF04B5">
        <w:tc>
          <w:tcPr>
            <w:tcW w:w="2240" w:type="pct"/>
          </w:tcPr>
          <w:p w14:paraId="4D29B45C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Physical abuse</w:t>
            </w:r>
          </w:p>
        </w:tc>
        <w:tc>
          <w:tcPr>
            <w:tcW w:w="1451" w:type="pct"/>
          </w:tcPr>
          <w:p w14:paraId="53F90F34" w14:textId="277CA110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0.4</w:t>
            </w:r>
            <w:r w:rsidR="003F50AC" w:rsidRPr="00411E91">
              <w:rPr>
                <w:color w:val="000000" w:themeColor="text1"/>
              </w:rPr>
              <w:t>6</w:t>
            </w:r>
            <w:r w:rsidRPr="00411E91">
              <w:rPr>
                <w:color w:val="000000" w:themeColor="text1"/>
              </w:rPr>
              <w:t xml:space="preserve"> (0.5</w:t>
            </w:r>
            <w:r w:rsidR="003F50AC" w:rsidRPr="00411E91">
              <w:rPr>
                <w:color w:val="000000" w:themeColor="text1"/>
              </w:rPr>
              <w:t>4</w:t>
            </w:r>
            <w:r w:rsidRPr="00411E91">
              <w:rPr>
                <w:color w:val="000000" w:themeColor="text1"/>
              </w:rPr>
              <w:t>)</w:t>
            </w:r>
          </w:p>
        </w:tc>
        <w:tc>
          <w:tcPr>
            <w:tcW w:w="722" w:type="pct"/>
          </w:tcPr>
          <w:p w14:paraId="14C9194E" w14:textId="733BA9FE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0.</w:t>
            </w:r>
            <w:r w:rsidR="003F50AC" w:rsidRPr="00411E91">
              <w:rPr>
                <w:color w:val="000000" w:themeColor="text1"/>
              </w:rPr>
              <w:t>85</w:t>
            </w:r>
          </w:p>
        </w:tc>
        <w:tc>
          <w:tcPr>
            <w:tcW w:w="587" w:type="pct"/>
          </w:tcPr>
          <w:p w14:paraId="01DC8FE5" w14:textId="52F5648B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4</w:t>
            </w:r>
            <w:r w:rsidR="003F50AC" w:rsidRPr="00411E91">
              <w:rPr>
                <w:color w:val="000000" w:themeColor="text1"/>
              </w:rPr>
              <w:t>0</w:t>
            </w:r>
          </w:p>
        </w:tc>
      </w:tr>
      <w:tr w:rsidR="00411E91" w:rsidRPr="00411E91" w14:paraId="7E91AA88" w14:textId="77777777" w:rsidTr="00FF04B5">
        <w:tc>
          <w:tcPr>
            <w:tcW w:w="2240" w:type="pct"/>
          </w:tcPr>
          <w:p w14:paraId="71085E83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Emotional abuse</w:t>
            </w:r>
          </w:p>
        </w:tc>
        <w:tc>
          <w:tcPr>
            <w:tcW w:w="1451" w:type="pct"/>
          </w:tcPr>
          <w:p w14:paraId="691EAD1B" w14:textId="5E28403E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</w:t>
            </w:r>
            <w:r w:rsidR="003F50AC" w:rsidRPr="00411E91">
              <w:rPr>
                <w:color w:val="000000" w:themeColor="text1"/>
              </w:rPr>
              <w:t>69</w:t>
            </w:r>
            <w:r w:rsidRPr="00411E91">
              <w:rPr>
                <w:color w:val="000000" w:themeColor="text1"/>
              </w:rPr>
              <w:t xml:space="preserve"> (0.</w:t>
            </w:r>
            <w:r w:rsidR="003F50AC" w:rsidRPr="00411E91">
              <w:rPr>
                <w:color w:val="000000" w:themeColor="text1"/>
              </w:rPr>
              <w:t>58</w:t>
            </w:r>
            <w:r w:rsidRPr="00411E91">
              <w:rPr>
                <w:color w:val="000000" w:themeColor="text1"/>
              </w:rPr>
              <w:t>)</w:t>
            </w:r>
          </w:p>
        </w:tc>
        <w:tc>
          <w:tcPr>
            <w:tcW w:w="722" w:type="pct"/>
          </w:tcPr>
          <w:p w14:paraId="58E3DA85" w14:textId="4935730C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.1</w:t>
            </w:r>
            <w:r w:rsidR="003F50AC" w:rsidRPr="00411E91">
              <w:rPr>
                <w:color w:val="000000" w:themeColor="text1"/>
              </w:rPr>
              <w:t>9</w:t>
            </w:r>
          </w:p>
        </w:tc>
        <w:tc>
          <w:tcPr>
            <w:tcW w:w="587" w:type="pct"/>
          </w:tcPr>
          <w:p w14:paraId="384307DE" w14:textId="228B7C1C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2</w:t>
            </w:r>
            <w:r w:rsidR="003F50AC" w:rsidRPr="00411E91">
              <w:rPr>
                <w:color w:val="000000" w:themeColor="text1"/>
              </w:rPr>
              <w:t>4</w:t>
            </w:r>
          </w:p>
        </w:tc>
      </w:tr>
      <w:tr w:rsidR="00411E91" w:rsidRPr="00411E91" w14:paraId="683B526A" w14:textId="77777777" w:rsidTr="00FF04B5">
        <w:tc>
          <w:tcPr>
            <w:tcW w:w="2240" w:type="pct"/>
          </w:tcPr>
          <w:p w14:paraId="35483046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Physical neglect</w:t>
            </w:r>
          </w:p>
        </w:tc>
        <w:tc>
          <w:tcPr>
            <w:tcW w:w="1451" w:type="pct"/>
          </w:tcPr>
          <w:p w14:paraId="2D70B37D" w14:textId="15B54129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</w:t>
            </w:r>
            <w:r w:rsidR="003F50AC" w:rsidRPr="00411E91">
              <w:rPr>
                <w:color w:val="000000" w:themeColor="text1"/>
              </w:rPr>
              <w:t xml:space="preserve">50 </w:t>
            </w:r>
            <w:r w:rsidRPr="00411E91">
              <w:rPr>
                <w:color w:val="000000" w:themeColor="text1"/>
              </w:rPr>
              <w:t>(0.6</w:t>
            </w:r>
            <w:r w:rsidR="003F50AC" w:rsidRPr="00411E91">
              <w:rPr>
                <w:color w:val="000000" w:themeColor="text1"/>
              </w:rPr>
              <w:t>0</w:t>
            </w:r>
            <w:r w:rsidRPr="00411E91">
              <w:rPr>
                <w:color w:val="000000" w:themeColor="text1"/>
              </w:rPr>
              <w:t>)</w:t>
            </w:r>
          </w:p>
        </w:tc>
        <w:tc>
          <w:tcPr>
            <w:tcW w:w="722" w:type="pct"/>
          </w:tcPr>
          <w:p w14:paraId="57A295E1" w14:textId="65918DF2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</w:t>
            </w:r>
            <w:r w:rsidR="003F50AC" w:rsidRPr="00411E91">
              <w:rPr>
                <w:color w:val="000000" w:themeColor="text1"/>
              </w:rPr>
              <w:t>8</w:t>
            </w:r>
            <w:r w:rsidRPr="00411E91">
              <w:rPr>
                <w:color w:val="000000" w:themeColor="text1"/>
              </w:rPr>
              <w:t>4</w:t>
            </w:r>
          </w:p>
        </w:tc>
        <w:tc>
          <w:tcPr>
            <w:tcW w:w="587" w:type="pct"/>
          </w:tcPr>
          <w:p w14:paraId="135CBFEB" w14:textId="1BFF64C4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</w:t>
            </w:r>
            <w:r w:rsidR="003F50AC" w:rsidRPr="00411E91">
              <w:rPr>
                <w:color w:val="000000" w:themeColor="text1"/>
              </w:rPr>
              <w:t>41</w:t>
            </w:r>
          </w:p>
        </w:tc>
      </w:tr>
      <w:tr w:rsidR="00411E91" w:rsidRPr="00411E91" w14:paraId="2C4A5432" w14:textId="77777777" w:rsidTr="00FF04B5">
        <w:tc>
          <w:tcPr>
            <w:tcW w:w="2240" w:type="pct"/>
          </w:tcPr>
          <w:p w14:paraId="46D5A79D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Emotional neglect</w:t>
            </w:r>
          </w:p>
        </w:tc>
        <w:tc>
          <w:tcPr>
            <w:tcW w:w="1451" w:type="pct"/>
          </w:tcPr>
          <w:p w14:paraId="0D8C1C96" w14:textId="60CA80F6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2</w:t>
            </w:r>
            <w:r w:rsidR="003F50AC" w:rsidRPr="00411E91">
              <w:rPr>
                <w:color w:val="000000" w:themeColor="text1"/>
              </w:rPr>
              <w:t>3</w:t>
            </w:r>
            <w:r w:rsidRPr="00411E91">
              <w:rPr>
                <w:color w:val="000000" w:themeColor="text1"/>
              </w:rPr>
              <w:t xml:space="preserve"> (0.5</w:t>
            </w:r>
            <w:r w:rsidR="003F50AC" w:rsidRPr="00411E91">
              <w:rPr>
                <w:color w:val="000000" w:themeColor="text1"/>
              </w:rPr>
              <w:t>1</w:t>
            </w:r>
            <w:r w:rsidRPr="00411E91">
              <w:rPr>
                <w:color w:val="000000" w:themeColor="text1"/>
              </w:rPr>
              <w:t>)</w:t>
            </w:r>
          </w:p>
        </w:tc>
        <w:tc>
          <w:tcPr>
            <w:tcW w:w="722" w:type="pct"/>
          </w:tcPr>
          <w:p w14:paraId="53316535" w14:textId="53C24B49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</w:t>
            </w:r>
            <w:r w:rsidR="003F50AC" w:rsidRPr="00411E91">
              <w:rPr>
                <w:color w:val="000000" w:themeColor="text1"/>
              </w:rPr>
              <w:t>45</w:t>
            </w:r>
          </w:p>
        </w:tc>
        <w:tc>
          <w:tcPr>
            <w:tcW w:w="587" w:type="pct"/>
          </w:tcPr>
          <w:p w14:paraId="29047D5E" w14:textId="5FCF1B44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6</w:t>
            </w:r>
            <w:r w:rsidR="003F50AC" w:rsidRPr="00411E91">
              <w:rPr>
                <w:color w:val="000000" w:themeColor="text1"/>
              </w:rPr>
              <w:t>6</w:t>
            </w:r>
          </w:p>
        </w:tc>
      </w:tr>
    </w:tbl>
    <w:p w14:paraId="3A8CBBDC" w14:textId="2755E130" w:rsidR="00123393" w:rsidRPr="00411E91" w:rsidRDefault="00123393" w:rsidP="00123393">
      <w:pPr>
        <w:rPr>
          <w:color w:val="000000" w:themeColor="text1"/>
        </w:rPr>
      </w:pPr>
      <w:r w:rsidRPr="00411E91">
        <w:rPr>
          <w:color w:val="000000" w:themeColor="text1"/>
        </w:rPr>
        <w:t xml:space="preserve">Note: </w:t>
      </w:r>
      <w:proofErr w:type="spellStart"/>
      <w:r w:rsidRPr="00411E91">
        <w:rPr>
          <w:i/>
          <w:iCs/>
          <w:color w:val="000000" w:themeColor="text1"/>
        </w:rPr>
        <w:t>df</w:t>
      </w:r>
      <w:proofErr w:type="spellEnd"/>
      <w:r w:rsidRPr="00411E91">
        <w:rPr>
          <w:i/>
          <w:iCs/>
          <w:color w:val="000000" w:themeColor="text1"/>
        </w:rPr>
        <w:t xml:space="preserve"> </w:t>
      </w:r>
      <w:r w:rsidRPr="00411E91">
        <w:rPr>
          <w:color w:val="000000" w:themeColor="text1"/>
        </w:rPr>
        <w:t xml:space="preserve">= </w:t>
      </w:r>
      <w:r w:rsidR="003F50AC" w:rsidRPr="00411E91">
        <w:rPr>
          <w:color w:val="000000" w:themeColor="text1"/>
        </w:rPr>
        <w:t>69</w:t>
      </w:r>
      <w:r w:rsidRPr="00411E91">
        <w:rPr>
          <w:color w:val="000000" w:themeColor="text1"/>
        </w:rPr>
        <w:t xml:space="preserve">. </w:t>
      </w:r>
      <w:r w:rsidR="000A7246" w:rsidRPr="00411E91">
        <w:rPr>
          <w:color w:val="000000" w:themeColor="text1"/>
        </w:rPr>
        <w:t xml:space="preserve">DSM </w:t>
      </w:r>
      <w:r w:rsidR="00DC6833" w:rsidRPr="00411E91">
        <w:rPr>
          <w:color w:val="000000" w:themeColor="text1"/>
        </w:rPr>
        <w:t>diagnostic class</w:t>
      </w:r>
      <w:r w:rsidR="000A7246" w:rsidRPr="00411E91">
        <w:rPr>
          <w:color w:val="000000" w:themeColor="text1"/>
        </w:rPr>
        <w:t xml:space="preserve"> was coded as schizophrenia spectrum versus bipolar disorder. </w:t>
      </w:r>
      <w:r w:rsidR="003F50AC" w:rsidRPr="00411E91">
        <w:rPr>
          <w:color w:val="000000" w:themeColor="text1"/>
        </w:rPr>
        <w:t xml:space="preserve">CPZ = chlorpromazine, </w:t>
      </w:r>
      <w:r w:rsidRPr="00411E91">
        <w:rPr>
          <w:color w:val="000000" w:themeColor="text1"/>
        </w:rPr>
        <w:t>DSM = diagnostic and statistical manual of mental disorders.</w:t>
      </w:r>
    </w:p>
    <w:p w14:paraId="440FBB84" w14:textId="77777777" w:rsidR="00123393" w:rsidRPr="00411E91" w:rsidRDefault="00123393" w:rsidP="00123393">
      <w:pPr>
        <w:spacing w:line="480" w:lineRule="auto"/>
        <w:rPr>
          <w:color w:val="000000" w:themeColor="text1"/>
        </w:rPr>
      </w:pPr>
    </w:p>
    <w:p w14:paraId="5236B954" w14:textId="0F9B2ADD" w:rsidR="002164B1" w:rsidRPr="00411E91" w:rsidRDefault="00123393" w:rsidP="00123393">
      <w:pPr>
        <w:rPr>
          <w:color w:val="000000" w:themeColor="text1"/>
        </w:rPr>
      </w:pPr>
      <w:r w:rsidRPr="00411E91">
        <w:rPr>
          <w:b/>
          <w:bCs/>
          <w:color w:val="000000" w:themeColor="text1"/>
        </w:rPr>
        <w:t>Table S</w:t>
      </w:r>
      <w:r w:rsidR="001D0A8C" w:rsidRPr="00411E91">
        <w:rPr>
          <w:b/>
          <w:bCs/>
          <w:color w:val="000000" w:themeColor="text1"/>
        </w:rPr>
        <w:t>5</w:t>
      </w:r>
      <w:r w:rsidRPr="00411E91">
        <w:rPr>
          <w:b/>
          <w:bCs/>
          <w:color w:val="000000" w:themeColor="text1"/>
        </w:rPr>
        <w:t>.</w:t>
      </w:r>
      <w:r w:rsidRPr="00411E91">
        <w:rPr>
          <w:color w:val="000000" w:themeColor="text1"/>
        </w:rPr>
        <w:t xml:space="preserve"> Linear regression model predicting left amygdala gray matter volume in patients from sexual abuse history, sex, and their interaction.</w:t>
      </w:r>
    </w:p>
    <w:p w14:paraId="60BEE8A2" w14:textId="77777777" w:rsidR="00123393" w:rsidRPr="00411E91" w:rsidRDefault="00123393" w:rsidP="00123393">
      <w:pPr>
        <w:rPr>
          <w:color w:val="000000" w:themeColor="text1"/>
        </w:rPr>
      </w:pP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3"/>
        <w:gridCol w:w="2716"/>
        <w:gridCol w:w="1352"/>
        <w:gridCol w:w="1099"/>
      </w:tblGrid>
      <w:tr w:rsidR="00411E91" w:rsidRPr="00411E91" w14:paraId="61EDE1C8" w14:textId="77777777" w:rsidTr="00FF04B5">
        <w:tc>
          <w:tcPr>
            <w:tcW w:w="2240" w:type="pct"/>
            <w:tcBorders>
              <w:top w:val="single" w:sz="4" w:space="0" w:color="000000"/>
              <w:bottom w:val="single" w:sz="4" w:space="0" w:color="000000"/>
            </w:tcBorders>
          </w:tcPr>
          <w:p w14:paraId="16EF6938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Variable</w:t>
            </w:r>
          </w:p>
        </w:tc>
        <w:tc>
          <w:tcPr>
            <w:tcW w:w="1451" w:type="pct"/>
            <w:tcBorders>
              <w:top w:val="single" w:sz="4" w:space="0" w:color="000000"/>
              <w:bottom w:val="single" w:sz="4" w:space="0" w:color="000000"/>
            </w:tcBorders>
          </w:tcPr>
          <w:p w14:paraId="79A43F10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b (sb)</w:t>
            </w:r>
          </w:p>
        </w:tc>
        <w:tc>
          <w:tcPr>
            <w:tcW w:w="722" w:type="pct"/>
            <w:tcBorders>
              <w:top w:val="single" w:sz="4" w:space="0" w:color="000000"/>
              <w:bottom w:val="single" w:sz="4" w:space="0" w:color="000000"/>
            </w:tcBorders>
          </w:tcPr>
          <w:p w14:paraId="2D145215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t</w:t>
            </w:r>
          </w:p>
        </w:tc>
        <w:tc>
          <w:tcPr>
            <w:tcW w:w="587" w:type="pct"/>
            <w:tcBorders>
              <w:top w:val="single" w:sz="4" w:space="0" w:color="000000"/>
              <w:bottom w:val="single" w:sz="4" w:space="0" w:color="000000"/>
            </w:tcBorders>
          </w:tcPr>
          <w:p w14:paraId="7F9DC079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p</w:t>
            </w:r>
          </w:p>
        </w:tc>
      </w:tr>
      <w:tr w:rsidR="00411E91" w:rsidRPr="00411E91" w14:paraId="5959A4F3" w14:textId="77777777" w:rsidTr="00FF04B5">
        <w:tc>
          <w:tcPr>
            <w:tcW w:w="2240" w:type="pct"/>
            <w:tcBorders>
              <w:top w:val="single" w:sz="4" w:space="0" w:color="000000"/>
            </w:tcBorders>
          </w:tcPr>
          <w:p w14:paraId="7DFBB15C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Sexual abuse</w:t>
            </w:r>
          </w:p>
        </w:tc>
        <w:tc>
          <w:tcPr>
            <w:tcW w:w="1451" w:type="pct"/>
            <w:tcBorders>
              <w:top w:val="single" w:sz="4" w:space="0" w:color="000000"/>
            </w:tcBorders>
          </w:tcPr>
          <w:p w14:paraId="3BD0125B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.44 × 10</w:t>
            </w:r>
            <w:r w:rsidRPr="00411E91">
              <w:rPr>
                <w:color w:val="000000" w:themeColor="text1"/>
                <w:vertAlign w:val="superscript"/>
              </w:rPr>
              <w:t>-5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  <w:tcBorders>
              <w:top w:val="single" w:sz="4" w:space="0" w:color="000000"/>
            </w:tcBorders>
          </w:tcPr>
          <w:p w14:paraId="385CF152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.17</w:t>
            </w:r>
          </w:p>
        </w:tc>
        <w:tc>
          <w:tcPr>
            <w:tcW w:w="587" w:type="pct"/>
            <w:tcBorders>
              <w:top w:val="single" w:sz="4" w:space="0" w:color="000000"/>
            </w:tcBorders>
          </w:tcPr>
          <w:p w14:paraId="60A29C79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3</w:t>
            </w:r>
          </w:p>
        </w:tc>
      </w:tr>
      <w:tr w:rsidR="00411E91" w:rsidRPr="00411E91" w14:paraId="0615EE3D" w14:textId="77777777" w:rsidTr="00FF04B5">
        <w:tc>
          <w:tcPr>
            <w:tcW w:w="2240" w:type="pct"/>
          </w:tcPr>
          <w:p w14:paraId="5F19D3B2" w14:textId="77777777" w:rsidR="00123393" w:rsidRPr="00411E91" w:rsidRDefault="00123393" w:rsidP="00FF04B5">
            <w:pPr>
              <w:rPr>
                <w:color w:val="000000" w:themeColor="text1"/>
                <w:vertAlign w:val="superscript"/>
              </w:rPr>
            </w:pPr>
            <w:r w:rsidRPr="00411E91">
              <w:rPr>
                <w:color w:val="000000" w:themeColor="text1"/>
              </w:rPr>
              <w:t>Sex</w:t>
            </w:r>
          </w:p>
        </w:tc>
        <w:tc>
          <w:tcPr>
            <w:tcW w:w="1451" w:type="pct"/>
          </w:tcPr>
          <w:p w14:paraId="7CDB3032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1.38 × 10</w:t>
            </w:r>
            <w:r w:rsidRPr="00411E91">
              <w:rPr>
                <w:color w:val="000000" w:themeColor="text1"/>
                <w:vertAlign w:val="superscript"/>
              </w:rPr>
              <w:t>-5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7FD4FAE0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0.11</w:t>
            </w:r>
          </w:p>
        </w:tc>
        <w:tc>
          <w:tcPr>
            <w:tcW w:w="587" w:type="pct"/>
          </w:tcPr>
          <w:p w14:paraId="28A96860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91</w:t>
            </w:r>
          </w:p>
        </w:tc>
      </w:tr>
      <w:tr w:rsidR="00411E91" w:rsidRPr="00411E91" w14:paraId="7EC04E7D" w14:textId="77777777" w:rsidTr="00FF04B5">
        <w:tc>
          <w:tcPr>
            <w:tcW w:w="2240" w:type="pct"/>
          </w:tcPr>
          <w:p w14:paraId="126158F4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Sexual abuse × sex</w:t>
            </w:r>
          </w:p>
        </w:tc>
        <w:tc>
          <w:tcPr>
            <w:tcW w:w="1451" w:type="pct"/>
          </w:tcPr>
          <w:p w14:paraId="3B9E445C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.41 × 10</w:t>
            </w:r>
            <w:r w:rsidRPr="00411E91">
              <w:rPr>
                <w:color w:val="000000" w:themeColor="text1"/>
                <w:vertAlign w:val="superscript"/>
              </w:rPr>
              <w:t>-6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41B14E58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13</w:t>
            </w:r>
          </w:p>
        </w:tc>
        <w:tc>
          <w:tcPr>
            <w:tcW w:w="587" w:type="pct"/>
          </w:tcPr>
          <w:p w14:paraId="4A176667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90</w:t>
            </w:r>
          </w:p>
        </w:tc>
      </w:tr>
    </w:tbl>
    <w:p w14:paraId="328FFFC8" w14:textId="77777777" w:rsidR="00123393" w:rsidRPr="00411E91" w:rsidRDefault="00123393" w:rsidP="00123393">
      <w:pPr>
        <w:rPr>
          <w:color w:val="000000" w:themeColor="text1"/>
        </w:rPr>
      </w:pPr>
      <w:r w:rsidRPr="00411E91">
        <w:rPr>
          <w:color w:val="000000" w:themeColor="text1"/>
        </w:rPr>
        <w:t xml:space="preserve">Note: </w:t>
      </w:r>
      <w:proofErr w:type="spellStart"/>
      <w:r w:rsidRPr="00411E91">
        <w:rPr>
          <w:i/>
          <w:iCs/>
          <w:color w:val="000000" w:themeColor="text1"/>
        </w:rPr>
        <w:t>df</w:t>
      </w:r>
      <w:proofErr w:type="spellEnd"/>
      <w:r w:rsidRPr="00411E91">
        <w:rPr>
          <w:i/>
          <w:iCs/>
          <w:color w:val="000000" w:themeColor="text1"/>
        </w:rPr>
        <w:t xml:space="preserve"> </w:t>
      </w:r>
      <w:r w:rsidRPr="00411E91">
        <w:rPr>
          <w:color w:val="000000" w:themeColor="text1"/>
        </w:rPr>
        <w:t>= 71.</w:t>
      </w:r>
    </w:p>
    <w:p w14:paraId="15A2B80A" w14:textId="77777777" w:rsidR="00123393" w:rsidRPr="00411E91" w:rsidRDefault="00123393" w:rsidP="00123393">
      <w:pPr>
        <w:spacing w:line="480" w:lineRule="auto"/>
        <w:rPr>
          <w:color w:val="000000" w:themeColor="text1"/>
        </w:rPr>
      </w:pPr>
    </w:p>
    <w:p w14:paraId="2806BCE5" w14:textId="6AE7A5D0" w:rsidR="002164B1" w:rsidRPr="00411E91" w:rsidRDefault="00123393" w:rsidP="00123393">
      <w:pPr>
        <w:rPr>
          <w:color w:val="000000" w:themeColor="text1"/>
        </w:rPr>
      </w:pPr>
      <w:r w:rsidRPr="00411E91">
        <w:rPr>
          <w:b/>
          <w:bCs/>
          <w:color w:val="000000" w:themeColor="text1"/>
        </w:rPr>
        <w:t>Table S</w:t>
      </w:r>
      <w:r w:rsidR="001D0A8C" w:rsidRPr="00411E91">
        <w:rPr>
          <w:b/>
          <w:bCs/>
          <w:color w:val="000000" w:themeColor="text1"/>
        </w:rPr>
        <w:t>6</w:t>
      </w:r>
      <w:r w:rsidRPr="00411E91">
        <w:rPr>
          <w:b/>
          <w:bCs/>
          <w:color w:val="000000" w:themeColor="text1"/>
        </w:rPr>
        <w:t>.</w:t>
      </w:r>
      <w:r w:rsidRPr="00411E91">
        <w:rPr>
          <w:color w:val="000000" w:themeColor="text1"/>
        </w:rPr>
        <w:t xml:space="preserve"> Linear regression model predicting left amygdala gray matter volume in patients from sexual abuse history, controlling for additional covariates</w:t>
      </w:r>
      <w:r w:rsidR="002164B1" w:rsidRPr="00411E91">
        <w:rPr>
          <w:color w:val="000000" w:themeColor="text1"/>
        </w:rPr>
        <w:t>.</w:t>
      </w:r>
    </w:p>
    <w:p w14:paraId="72ECF141" w14:textId="77777777" w:rsidR="00123393" w:rsidRPr="00411E91" w:rsidRDefault="00123393" w:rsidP="00123393">
      <w:pPr>
        <w:rPr>
          <w:color w:val="000000" w:themeColor="text1"/>
        </w:rPr>
      </w:pP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3"/>
        <w:gridCol w:w="2716"/>
        <w:gridCol w:w="1352"/>
        <w:gridCol w:w="1099"/>
      </w:tblGrid>
      <w:tr w:rsidR="00411E91" w:rsidRPr="00411E91" w14:paraId="1ABC4331" w14:textId="77777777" w:rsidTr="00FF04B5">
        <w:tc>
          <w:tcPr>
            <w:tcW w:w="2240" w:type="pct"/>
            <w:tcBorders>
              <w:top w:val="single" w:sz="4" w:space="0" w:color="000000"/>
              <w:bottom w:val="single" w:sz="4" w:space="0" w:color="000000"/>
            </w:tcBorders>
          </w:tcPr>
          <w:p w14:paraId="06F032FE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Variable</w:t>
            </w:r>
          </w:p>
        </w:tc>
        <w:tc>
          <w:tcPr>
            <w:tcW w:w="1451" w:type="pct"/>
            <w:tcBorders>
              <w:top w:val="single" w:sz="4" w:space="0" w:color="000000"/>
              <w:bottom w:val="single" w:sz="4" w:space="0" w:color="000000"/>
            </w:tcBorders>
          </w:tcPr>
          <w:p w14:paraId="47E0EECC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b (sb)</w:t>
            </w:r>
          </w:p>
        </w:tc>
        <w:tc>
          <w:tcPr>
            <w:tcW w:w="722" w:type="pct"/>
            <w:tcBorders>
              <w:top w:val="single" w:sz="4" w:space="0" w:color="000000"/>
              <w:bottom w:val="single" w:sz="4" w:space="0" w:color="000000"/>
            </w:tcBorders>
          </w:tcPr>
          <w:p w14:paraId="1B35EE9D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t</w:t>
            </w:r>
          </w:p>
        </w:tc>
        <w:tc>
          <w:tcPr>
            <w:tcW w:w="587" w:type="pct"/>
            <w:tcBorders>
              <w:top w:val="single" w:sz="4" w:space="0" w:color="000000"/>
              <w:bottom w:val="single" w:sz="4" w:space="0" w:color="000000"/>
            </w:tcBorders>
          </w:tcPr>
          <w:p w14:paraId="7F0FC317" w14:textId="77777777" w:rsidR="00123393" w:rsidRPr="00411E91" w:rsidRDefault="00123393" w:rsidP="00FF04B5">
            <w:pPr>
              <w:jc w:val="center"/>
              <w:rPr>
                <w:i/>
                <w:iCs/>
                <w:color w:val="000000" w:themeColor="text1"/>
              </w:rPr>
            </w:pPr>
            <w:r w:rsidRPr="00411E91">
              <w:rPr>
                <w:i/>
                <w:iCs/>
                <w:color w:val="000000" w:themeColor="text1"/>
              </w:rPr>
              <w:t>p</w:t>
            </w:r>
          </w:p>
        </w:tc>
      </w:tr>
      <w:tr w:rsidR="00411E91" w:rsidRPr="00411E91" w14:paraId="35308A15" w14:textId="77777777" w:rsidTr="00FF04B5">
        <w:tc>
          <w:tcPr>
            <w:tcW w:w="2240" w:type="pct"/>
            <w:tcBorders>
              <w:top w:val="single" w:sz="4" w:space="0" w:color="000000"/>
            </w:tcBorders>
          </w:tcPr>
          <w:p w14:paraId="436A6FC4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Sexual abuse</w:t>
            </w:r>
          </w:p>
        </w:tc>
        <w:tc>
          <w:tcPr>
            <w:tcW w:w="1451" w:type="pct"/>
            <w:tcBorders>
              <w:top w:val="single" w:sz="4" w:space="0" w:color="000000"/>
            </w:tcBorders>
          </w:tcPr>
          <w:p w14:paraId="654E782F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1.69 × 10</w:t>
            </w:r>
            <w:r w:rsidRPr="00411E91">
              <w:rPr>
                <w:color w:val="000000" w:themeColor="text1"/>
                <w:vertAlign w:val="superscript"/>
              </w:rPr>
              <w:t>-5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  <w:tcBorders>
              <w:top w:val="single" w:sz="4" w:space="0" w:color="000000"/>
            </w:tcBorders>
          </w:tcPr>
          <w:p w14:paraId="0E6595F1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2.52</w:t>
            </w:r>
          </w:p>
        </w:tc>
        <w:tc>
          <w:tcPr>
            <w:tcW w:w="587" w:type="pct"/>
            <w:tcBorders>
              <w:top w:val="single" w:sz="4" w:space="0" w:color="000000"/>
            </w:tcBorders>
          </w:tcPr>
          <w:p w14:paraId="6A36037C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1</w:t>
            </w:r>
          </w:p>
        </w:tc>
      </w:tr>
      <w:tr w:rsidR="00411E91" w:rsidRPr="00411E91" w14:paraId="37433EFE" w14:textId="77777777" w:rsidTr="00FF04B5">
        <w:tc>
          <w:tcPr>
            <w:tcW w:w="2240" w:type="pct"/>
          </w:tcPr>
          <w:p w14:paraId="222E1FE6" w14:textId="77777777" w:rsidR="00123393" w:rsidRPr="00411E91" w:rsidRDefault="00123393" w:rsidP="00FF04B5">
            <w:pPr>
              <w:rPr>
                <w:color w:val="000000" w:themeColor="text1"/>
                <w:vertAlign w:val="superscript"/>
              </w:rPr>
            </w:pPr>
            <w:r w:rsidRPr="00411E91">
              <w:rPr>
                <w:color w:val="000000" w:themeColor="text1"/>
              </w:rPr>
              <w:t>Sex</w:t>
            </w:r>
          </w:p>
        </w:tc>
        <w:tc>
          <w:tcPr>
            <w:tcW w:w="1451" w:type="pct"/>
          </w:tcPr>
          <w:p w14:paraId="5E8A6CFB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6.64 × 10</w:t>
            </w:r>
            <w:r w:rsidRPr="00411E91">
              <w:rPr>
                <w:color w:val="000000" w:themeColor="text1"/>
                <w:vertAlign w:val="superscript"/>
              </w:rPr>
              <w:t>-6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7F83BC63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13</w:t>
            </w:r>
          </w:p>
        </w:tc>
        <w:tc>
          <w:tcPr>
            <w:tcW w:w="587" w:type="pct"/>
          </w:tcPr>
          <w:p w14:paraId="7BDF0EAF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90</w:t>
            </w:r>
          </w:p>
        </w:tc>
      </w:tr>
      <w:tr w:rsidR="00411E91" w:rsidRPr="00411E91" w14:paraId="62AB408F" w14:textId="77777777" w:rsidTr="00FF04B5">
        <w:tc>
          <w:tcPr>
            <w:tcW w:w="2240" w:type="pct"/>
          </w:tcPr>
          <w:p w14:paraId="29D47403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AH status</w:t>
            </w:r>
          </w:p>
        </w:tc>
        <w:tc>
          <w:tcPr>
            <w:tcW w:w="1451" w:type="pct"/>
          </w:tcPr>
          <w:p w14:paraId="5673537B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3.98 × 10</w:t>
            </w:r>
            <w:r w:rsidRPr="00411E91">
              <w:rPr>
                <w:color w:val="000000" w:themeColor="text1"/>
                <w:vertAlign w:val="superscript"/>
              </w:rPr>
              <w:t>-5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21567EF6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81</w:t>
            </w:r>
          </w:p>
        </w:tc>
        <w:tc>
          <w:tcPr>
            <w:tcW w:w="587" w:type="pct"/>
          </w:tcPr>
          <w:p w14:paraId="0E515EB7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44</w:t>
            </w:r>
          </w:p>
        </w:tc>
      </w:tr>
      <w:tr w:rsidR="00411E91" w:rsidRPr="00411E91" w14:paraId="620ED38E" w14:textId="77777777" w:rsidTr="00FF04B5">
        <w:tc>
          <w:tcPr>
            <w:tcW w:w="2240" w:type="pct"/>
          </w:tcPr>
          <w:p w14:paraId="5ED8A2FC" w14:textId="53D11725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DSM diagnos</w:t>
            </w:r>
            <w:r w:rsidR="00DC6833" w:rsidRPr="00411E91">
              <w:rPr>
                <w:color w:val="000000" w:themeColor="text1"/>
              </w:rPr>
              <w:t>tic class</w:t>
            </w:r>
          </w:p>
        </w:tc>
        <w:tc>
          <w:tcPr>
            <w:tcW w:w="1451" w:type="pct"/>
          </w:tcPr>
          <w:p w14:paraId="37F1931C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1.34 × 10</w:t>
            </w:r>
            <w:r w:rsidRPr="00411E91">
              <w:rPr>
                <w:color w:val="000000" w:themeColor="text1"/>
                <w:vertAlign w:val="superscript"/>
              </w:rPr>
              <w:t>-5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49A572C9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0.26</w:t>
            </w:r>
          </w:p>
        </w:tc>
        <w:tc>
          <w:tcPr>
            <w:tcW w:w="587" w:type="pct"/>
          </w:tcPr>
          <w:p w14:paraId="6B316C26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79</w:t>
            </w:r>
          </w:p>
        </w:tc>
      </w:tr>
      <w:tr w:rsidR="00411E91" w:rsidRPr="00411E91" w14:paraId="7820058C" w14:textId="77777777" w:rsidTr="00FF04B5">
        <w:tc>
          <w:tcPr>
            <w:tcW w:w="2240" w:type="pct"/>
          </w:tcPr>
          <w:p w14:paraId="6DD6E233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CPZ equivalents</w:t>
            </w:r>
          </w:p>
        </w:tc>
        <w:tc>
          <w:tcPr>
            <w:tcW w:w="1451" w:type="pct"/>
          </w:tcPr>
          <w:p w14:paraId="67B0A2C8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3.38 × 10</w:t>
            </w:r>
            <w:r w:rsidRPr="00411E91">
              <w:rPr>
                <w:color w:val="000000" w:themeColor="text1"/>
                <w:vertAlign w:val="superscript"/>
              </w:rPr>
              <w:t>-8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7E61ADFE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0.40</w:t>
            </w:r>
          </w:p>
        </w:tc>
        <w:tc>
          <w:tcPr>
            <w:tcW w:w="587" w:type="pct"/>
          </w:tcPr>
          <w:p w14:paraId="045CD33A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69</w:t>
            </w:r>
          </w:p>
        </w:tc>
      </w:tr>
      <w:tr w:rsidR="00411E91" w:rsidRPr="00411E91" w14:paraId="55939765" w14:textId="77777777" w:rsidTr="00FF04B5">
        <w:tc>
          <w:tcPr>
            <w:tcW w:w="2240" w:type="pct"/>
          </w:tcPr>
          <w:p w14:paraId="7F81D5E0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Physical abuse</w:t>
            </w:r>
          </w:p>
        </w:tc>
        <w:tc>
          <w:tcPr>
            <w:tcW w:w="1451" w:type="pct"/>
          </w:tcPr>
          <w:p w14:paraId="32F6E2B2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1.97 × 10</w:t>
            </w:r>
            <w:r w:rsidRPr="00411E91">
              <w:rPr>
                <w:color w:val="000000" w:themeColor="text1"/>
                <w:vertAlign w:val="superscript"/>
              </w:rPr>
              <w:t>-6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446384EE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0.21</w:t>
            </w:r>
          </w:p>
        </w:tc>
        <w:tc>
          <w:tcPr>
            <w:tcW w:w="587" w:type="pct"/>
          </w:tcPr>
          <w:p w14:paraId="38EF7621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84</w:t>
            </w:r>
          </w:p>
        </w:tc>
      </w:tr>
      <w:tr w:rsidR="00411E91" w:rsidRPr="00411E91" w14:paraId="37A15307" w14:textId="77777777" w:rsidTr="00FF04B5">
        <w:tc>
          <w:tcPr>
            <w:tcW w:w="2240" w:type="pct"/>
          </w:tcPr>
          <w:p w14:paraId="1A23DB81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Emotional abuse</w:t>
            </w:r>
          </w:p>
        </w:tc>
        <w:tc>
          <w:tcPr>
            <w:tcW w:w="1451" w:type="pct"/>
          </w:tcPr>
          <w:p w14:paraId="6CA8A739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4.09 × 10</w:t>
            </w:r>
            <w:r w:rsidRPr="00411E91">
              <w:rPr>
                <w:color w:val="000000" w:themeColor="text1"/>
                <w:vertAlign w:val="superscript"/>
              </w:rPr>
              <w:t>-6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1D241ADD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41</w:t>
            </w:r>
          </w:p>
        </w:tc>
        <w:tc>
          <w:tcPr>
            <w:tcW w:w="587" w:type="pct"/>
          </w:tcPr>
          <w:p w14:paraId="0D274C28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68</w:t>
            </w:r>
          </w:p>
        </w:tc>
      </w:tr>
      <w:tr w:rsidR="00411E91" w:rsidRPr="00411E91" w14:paraId="4D1A2796" w14:textId="77777777" w:rsidTr="00FF04B5">
        <w:tc>
          <w:tcPr>
            <w:tcW w:w="2240" w:type="pct"/>
          </w:tcPr>
          <w:p w14:paraId="42FB0BBC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Physical neglect</w:t>
            </w:r>
          </w:p>
        </w:tc>
        <w:tc>
          <w:tcPr>
            <w:tcW w:w="1451" w:type="pct"/>
          </w:tcPr>
          <w:p w14:paraId="33FDFD1F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2.12 × 10</w:t>
            </w:r>
            <w:r w:rsidRPr="00411E91">
              <w:rPr>
                <w:color w:val="000000" w:themeColor="text1"/>
                <w:vertAlign w:val="superscript"/>
              </w:rPr>
              <w:t>-5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31E44F3A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2.04</w:t>
            </w:r>
          </w:p>
        </w:tc>
        <w:tc>
          <w:tcPr>
            <w:tcW w:w="587" w:type="pct"/>
          </w:tcPr>
          <w:p w14:paraId="1EC02A0E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05</w:t>
            </w:r>
          </w:p>
        </w:tc>
      </w:tr>
      <w:tr w:rsidR="00411E91" w:rsidRPr="00411E91" w14:paraId="3ABEE4F6" w14:textId="77777777" w:rsidTr="00FF04B5">
        <w:tc>
          <w:tcPr>
            <w:tcW w:w="2240" w:type="pct"/>
          </w:tcPr>
          <w:p w14:paraId="7F6D90C9" w14:textId="77777777" w:rsidR="00123393" w:rsidRPr="00411E91" w:rsidRDefault="00123393" w:rsidP="00FF04B5">
            <w:pPr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Emotional neglect</w:t>
            </w:r>
          </w:p>
        </w:tc>
        <w:tc>
          <w:tcPr>
            <w:tcW w:w="1451" w:type="pct"/>
          </w:tcPr>
          <w:p w14:paraId="2958736B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-1.21 × 10</w:t>
            </w:r>
            <w:r w:rsidRPr="00411E91">
              <w:rPr>
                <w:color w:val="000000" w:themeColor="text1"/>
                <w:vertAlign w:val="superscript"/>
              </w:rPr>
              <w:t>-6</w:t>
            </w:r>
            <w:r w:rsidRPr="00411E91">
              <w:rPr>
                <w:color w:val="000000" w:themeColor="text1"/>
              </w:rPr>
              <w:t xml:space="preserve"> (0.00)</w:t>
            </w:r>
          </w:p>
        </w:tc>
        <w:tc>
          <w:tcPr>
            <w:tcW w:w="722" w:type="pct"/>
          </w:tcPr>
          <w:p w14:paraId="4150A836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0.13</w:t>
            </w:r>
          </w:p>
        </w:tc>
        <w:tc>
          <w:tcPr>
            <w:tcW w:w="587" w:type="pct"/>
          </w:tcPr>
          <w:p w14:paraId="4E51FF60" w14:textId="77777777" w:rsidR="00123393" w:rsidRPr="00411E91" w:rsidRDefault="00123393" w:rsidP="00FF04B5">
            <w:pPr>
              <w:jc w:val="center"/>
              <w:rPr>
                <w:color w:val="000000" w:themeColor="text1"/>
              </w:rPr>
            </w:pPr>
            <w:r w:rsidRPr="00411E91">
              <w:rPr>
                <w:color w:val="000000" w:themeColor="text1"/>
              </w:rPr>
              <w:t>.89</w:t>
            </w:r>
          </w:p>
        </w:tc>
      </w:tr>
    </w:tbl>
    <w:p w14:paraId="48627819" w14:textId="43CE06FB" w:rsidR="00123393" w:rsidRPr="00411E91" w:rsidRDefault="00123393" w:rsidP="00123393">
      <w:pPr>
        <w:rPr>
          <w:color w:val="000000" w:themeColor="text1"/>
        </w:rPr>
      </w:pPr>
      <w:r w:rsidRPr="00411E91">
        <w:rPr>
          <w:color w:val="000000" w:themeColor="text1"/>
        </w:rPr>
        <w:t xml:space="preserve">Note: </w:t>
      </w:r>
      <w:proofErr w:type="spellStart"/>
      <w:r w:rsidRPr="00411E91">
        <w:rPr>
          <w:i/>
          <w:iCs/>
          <w:color w:val="000000" w:themeColor="text1"/>
        </w:rPr>
        <w:t>df</w:t>
      </w:r>
      <w:proofErr w:type="spellEnd"/>
      <w:r w:rsidRPr="00411E91">
        <w:rPr>
          <w:i/>
          <w:iCs/>
          <w:color w:val="000000" w:themeColor="text1"/>
        </w:rPr>
        <w:t xml:space="preserve"> </w:t>
      </w:r>
      <w:r w:rsidRPr="00411E91">
        <w:rPr>
          <w:color w:val="000000" w:themeColor="text1"/>
        </w:rPr>
        <w:t xml:space="preserve">= 67. </w:t>
      </w:r>
      <w:r w:rsidR="000A7246" w:rsidRPr="00411E91">
        <w:rPr>
          <w:color w:val="000000" w:themeColor="text1"/>
        </w:rPr>
        <w:t>DSM diagnos</w:t>
      </w:r>
      <w:r w:rsidR="00DC6833" w:rsidRPr="00411E91">
        <w:rPr>
          <w:color w:val="000000" w:themeColor="text1"/>
        </w:rPr>
        <w:t>tic class</w:t>
      </w:r>
      <w:r w:rsidR="000A7246" w:rsidRPr="00411E91">
        <w:rPr>
          <w:color w:val="000000" w:themeColor="text1"/>
        </w:rPr>
        <w:t xml:space="preserve"> was coded as schizophrenia spectrum versus bipolar disorder. </w:t>
      </w:r>
      <w:r w:rsidRPr="00411E91">
        <w:rPr>
          <w:color w:val="000000" w:themeColor="text1"/>
        </w:rPr>
        <w:t>AH = lifetime auditory hallucinations, DSM = diagnostic and statistical manual of mental disorders.</w:t>
      </w:r>
    </w:p>
    <w:p w14:paraId="04A642E8" w14:textId="77777777" w:rsidR="00123393" w:rsidRPr="00411E91" w:rsidRDefault="00123393" w:rsidP="00123393">
      <w:pPr>
        <w:spacing w:line="480" w:lineRule="auto"/>
        <w:rPr>
          <w:color w:val="000000" w:themeColor="text1"/>
        </w:rPr>
      </w:pPr>
    </w:p>
    <w:p w14:paraId="5307E732" w14:textId="77777777" w:rsidR="00F82338" w:rsidRPr="00411E91" w:rsidRDefault="00F82338">
      <w:pPr>
        <w:rPr>
          <w:color w:val="000000" w:themeColor="text1"/>
        </w:rPr>
      </w:pPr>
    </w:p>
    <w:sectPr w:rsidR="00F82338" w:rsidRPr="00411E9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DF399" w14:textId="77777777" w:rsidR="00C03584" w:rsidRDefault="00C03584" w:rsidP="006F71DF">
      <w:r>
        <w:separator/>
      </w:r>
    </w:p>
  </w:endnote>
  <w:endnote w:type="continuationSeparator" w:id="0">
    <w:p w14:paraId="3F792DD6" w14:textId="77777777" w:rsidR="00C03584" w:rsidRDefault="00C03584" w:rsidP="006F7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8390118"/>
      <w:docPartObj>
        <w:docPartGallery w:val="Page Numbers (Bottom of Page)"/>
        <w:docPartUnique/>
      </w:docPartObj>
    </w:sdtPr>
    <w:sdtContent>
      <w:p w14:paraId="7B33EAD5" w14:textId="42EA7F53" w:rsidR="006F71DF" w:rsidRDefault="006F71DF" w:rsidP="003A1F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ACDF79" w14:textId="77777777" w:rsidR="006F71DF" w:rsidRDefault="006F71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0166496"/>
      <w:docPartObj>
        <w:docPartGallery w:val="Page Numbers (Bottom of Page)"/>
        <w:docPartUnique/>
      </w:docPartObj>
    </w:sdtPr>
    <w:sdtContent>
      <w:p w14:paraId="78E68552" w14:textId="5AC9E049" w:rsidR="006F71DF" w:rsidRDefault="006F71DF" w:rsidP="003A1F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AAC2AC" w14:textId="77777777" w:rsidR="006F71DF" w:rsidRDefault="006F7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331F5" w14:textId="77777777" w:rsidR="00C03584" w:rsidRDefault="00C03584" w:rsidP="006F71DF">
      <w:r>
        <w:separator/>
      </w:r>
    </w:p>
  </w:footnote>
  <w:footnote w:type="continuationSeparator" w:id="0">
    <w:p w14:paraId="49BBF5FB" w14:textId="77777777" w:rsidR="00C03584" w:rsidRDefault="00C03584" w:rsidP="006F7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25E"/>
    <w:rsid w:val="00001D53"/>
    <w:rsid w:val="00004D97"/>
    <w:rsid w:val="00011C33"/>
    <w:rsid w:val="00015973"/>
    <w:rsid w:val="000160FE"/>
    <w:rsid w:val="000215CD"/>
    <w:rsid w:val="00023A5A"/>
    <w:rsid w:val="00025097"/>
    <w:rsid w:val="00025B4D"/>
    <w:rsid w:val="000315FA"/>
    <w:rsid w:val="00055FB9"/>
    <w:rsid w:val="000626BC"/>
    <w:rsid w:val="00065F68"/>
    <w:rsid w:val="000823BB"/>
    <w:rsid w:val="0008621D"/>
    <w:rsid w:val="0009597F"/>
    <w:rsid w:val="000A4C6D"/>
    <w:rsid w:val="000A6AD1"/>
    <w:rsid w:val="000A7246"/>
    <w:rsid w:val="000A7857"/>
    <w:rsid w:val="000D17EC"/>
    <w:rsid w:val="000D297E"/>
    <w:rsid w:val="000E0AEE"/>
    <w:rsid w:val="000E0C91"/>
    <w:rsid w:val="000F61BA"/>
    <w:rsid w:val="000F6971"/>
    <w:rsid w:val="001077DF"/>
    <w:rsid w:val="00107D38"/>
    <w:rsid w:val="0011045A"/>
    <w:rsid w:val="00113D8E"/>
    <w:rsid w:val="00117DEA"/>
    <w:rsid w:val="00123393"/>
    <w:rsid w:val="001255C7"/>
    <w:rsid w:val="0012677E"/>
    <w:rsid w:val="00133D11"/>
    <w:rsid w:val="001355DB"/>
    <w:rsid w:val="00140172"/>
    <w:rsid w:val="001442E5"/>
    <w:rsid w:val="00146176"/>
    <w:rsid w:val="00146194"/>
    <w:rsid w:val="0016711F"/>
    <w:rsid w:val="001754EE"/>
    <w:rsid w:val="00177856"/>
    <w:rsid w:val="00184D0C"/>
    <w:rsid w:val="00185C85"/>
    <w:rsid w:val="0019329B"/>
    <w:rsid w:val="00194519"/>
    <w:rsid w:val="00195FB7"/>
    <w:rsid w:val="001A2824"/>
    <w:rsid w:val="001B5F33"/>
    <w:rsid w:val="001C507E"/>
    <w:rsid w:val="001D0A8C"/>
    <w:rsid w:val="001F3246"/>
    <w:rsid w:val="00212B58"/>
    <w:rsid w:val="00213CBE"/>
    <w:rsid w:val="00215D46"/>
    <w:rsid w:val="002164B1"/>
    <w:rsid w:val="00222409"/>
    <w:rsid w:val="00227AEB"/>
    <w:rsid w:val="00233559"/>
    <w:rsid w:val="00237127"/>
    <w:rsid w:val="002471EC"/>
    <w:rsid w:val="00262497"/>
    <w:rsid w:val="002656CD"/>
    <w:rsid w:val="00291F95"/>
    <w:rsid w:val="002A166C"/>
    <w:rsid w:val="002A6A5B"/>
    <w:rsid w:val="002B2B6B"/>
    <w:rsid w:val="002B3846"/>
    <w:rsid w:val="002B5455"/>
    <w:rsid w:val="002C0961"/>
    <w:rsid w:val="002C6F36"/>
    <w:rsid w:val="002C7EA8"/>
    <w:rsid w:val="002D3BAB"/>
    <w:rsid w:val="002D3F88"/>
    <w:rsid w:val="002D76FD"/>
    <w:rsid w:val="002E13F1"/>
    <w:rsid w:val="002E15FD"/>
    <w:rsid w:val="002F1E61"/>
    <w:rsid w:val="002F2C42"/>
    <w:rsid w:val="002F5E59"/>
    <w:rsid w:val="002F633D"/>
    <w:rsid w:val="00305B8E"/>
    <w:rsid w:val="00316228"/>
    <w:rsid w:val="00317936"/>
    <w:rsid w:val="003247E4"/>
    <w:rsid w:val="00332EE8"/>
    <w:rsid w:val="003353D2"/>
    <w:rsid w:val="00350758"/>
    <w:rsid w:val="00350D80"/>
    <w:rsid w:val="003551EF"/>
    <w:rsid w:val="00370C15"/>
    <w:rsid w:val="003972F3"/>
    <w:rsid w:val="003A057A"/>
    <w:rsid w:val="003A7F4C"/>
    <w:rsid w:val="003B1810"/>
    <w:rsid w:val="003B3AAA"/>
    <w:rsid w:val="003B648E"/>
    <w:rsid w:val="003B7B98"/>
    <w:rsid w:val="003C5351"/>
    <w:rsid w:val="003C6ECA"/>
    <w:rsid w:val="003D663C"/>
    <w:rsid w:val="003E14FA"/>
    <w:rsid w:val="003E3C2D"/>
    <w:rsid w:val="003E7540"/>
    <w:rsid w:val="003F50AC"/>
    <w:rsid w:val="003F67A4"/>
    <w:rsid w:val="004079F5"/>
    <w:rsid w:val="00411E91"/>
    <w:rsid w:val="00412614"/>
    <w:rsid w:val="00415A2D"/>
    <w:rsid w:val="00422771"/>
    <w:rsid w:val="00422E93"/>
    <w:rsid w:val="0042604D"/>
    <w:rsid w:val="0043703F"/>
    <w:rsid w:val="00437E42"/>
    <w:rsid w:val="00441747"/>
    <w:rsid w:val="00442188"/>
    <w:rsid w:val="00442986"/>
    <w:rsid w:val="00446D06"/>
    <w:rsid w:val="00452235"/>
    <w:rsid w:val="00461909"/>
    <w:rsid w:val="0047468D"/>
    <w:rsid w:val="0047670D"/>
    <w:rsid w:val="00480D32"/>
    <w:rsid w:val="00482E0D"/>
    <w:rsid w:val="00483494"/>
    <w:rsid w:val="004A6ED2"/>
    <w:rsid w:val="004D73AC"/>
    <w:rsid w:val="004E3B59"/>
    <w:rsid w:val="004E424B"/>
    <w:rsid w:val="004E6677"/>
    <w:rsid w:val="004F382E"/>
    <w:rsid w:val="004F61F7"/>
    <w:rsid w:val="004F73A6"/>
    <w:rsid w:val="00501E72"/>
    <w:rsid w:val="00502C0B"/>
    <w:rsid w:val="00510466"/>
    <w:rsid w:val="0051139D"/>
    <w:rsid w:val="005118FD"/>
    <w:rsid w:val="0052146B"/>
    <w:rsid w:val="0052403E"/>
    <w:rsid w:val="00532DE0"/>
    <w:rsid w:val="00540559"/>
    <w:rsid w:val="0054326F"/>
    <w:rsid w:val="0055346D"/>
    <w:rsid w:val="005538A5"/>
    <w:rsid w:val="00566180"/>
    <w:rsid w:val="00567D03"/>
    <w:rsid w:val="005732CB"/>
    <w:rsid w:val="00587B82"/>
    <w:rsid w:val="00592809"/>
    <w:rsid w:val="00595EEF"/>
    <w:rsid w:val="005A2A4F"/>
    <w:rsid w:val="005A735B"/>
    <w:rsid w:val="005B488F"/>
    <w:rsid w:val="005B5273"/>
    <w:rsid w:val="005B7E41"/>
    <w:rsid w:val="005C78BC"/>
    <w:rsid w:val="005D766B"/>
    <w:rsid w:val="005E4808"/>
    <w:rsid w:val="005F0400"/>
    <w:rsid w:val="005F117F"/>
    <w:rsid w:val="005F15B8"/>
    <w:rsid w:val="005F26C2"/>
    <w:rsid w:val="005F32DE"/>
    <w:rsid w:val="006032EF"/>
    <w:rsid w:val="00604524"/>
    <w:rsid w:val="00621A29"/>
    <w:rsid w:val="00624C04"/>
    <w:rsid w:val="006271F0"/>
    <w:rsid w:val="00627588"/>
    <w:rsid w:val="00634E1B"/>
    <w:rsid w:val="0063532B"/>
    <w:rsid w:val="006511A1"/>
    <w:rsid w:val="00657781"/>
    <w:rsid w:val="006802D2"/>
    <w:rsid w:val="0068097C"/>
    <w:rsid w:val="00684C22"/>
    <w:rsid w:val="006A0A3F"/>
    <w:rsid w:val="006A516A"/>
    <w:rsid w:val="006B3228"/>
    <w:rsid w:val="006C1C7C"/>
    <w:rsid w:val="006D4964"/>
    <w:rsid w:val="006D4E87"/>
    <w:rsid w:val="006E1530"/>
    <w:rsid w:val="006E255E"/>
    <w:rsid w:val="006F71DF"/>
    <w:rsid w:val="007029EC"/>
    <w:rsid w:val="00703049"/>
    <w:rsid w:val="00707307"/>
    <w:rsid w:val="0071326E"/>
    <w:rsid w:val="00713419"/>
    <w:rsid w:val="00723683"/>
    <w:rsid w:val="00725C8F"/>
    <w:rsid w:val="00730407"/>
    <w:rsid w:val="00733DB6"/>
    <w:rsid w:val="0073624E"/>
    <w:rsid w:val="00744A43"/>
    <w:rsid w:val="007577E9"/>
    <w:rsid w:val="00760512"/>
    <w:rsid w:val="00762995"/>
    <w:rsid w:val="00772A6B"/>
    <w:rsid w:val="00782A3F"/>
    <w:rsid w:val="00790C07"/>
    <w:rsid w:val="007A1F0B"/>
    <w:rsid w:val="007B1946"/>
    <w:rsid w:val="007B4C4F"/>
    <w:rsid w:val="007C0088"/>
    <w:rsid w:val="007C556D"/>
    <w:rsid w:val="007D06F7"/>
    <w:rsid w:val="007D23D9"/>
    <w:rsid w:val="007D3FB9"/>
    <w:rsid w:val="007D451E"/>
    <w:rsid w:val="007E47F1"/>
    <w:rsid w:val="007E5589"/>
    <w:rsid w:val="00805246"/>
    <w:rsid w:val="0080640F"/>
    <w:rsid w:val="00806BF5"/>
    <w:rsid w:val="00811640"/>
    <w:rsid w:val="00813C22"/>
    <w:rsid w:val="00813C62"/>
    <w:rsid w:val="00823CB4"/>
    <w:rsid w:val="0083307E"/>
    <w:rsid w:val="008351BE"/>
    <w:rsid w:val="008454D1"/>
    <w:rsid w:val="008544DC"/>
    <w:rsid w:val="008708F6"/>
    <w:rsid w:val="00871AA5"/>
    <w:rsid w:val="008824BE"/>
    <w:rsid w:val="00883FE4"/>
    <w:rsid w:val="00892AB5"/>
    <w:rsid w:val="008966F6"/>
    <w:rsid w:val="008A2CFC"/>
    <w:rsid w:val="008B3F6A"/>
    <w:rsid w:val="008C4884"/>
    <w:rsid w:val="008C5E5A"/>
    <w:rsid w:val="008D47BE"/>
    <w:rsid w:val="008E211E"/>
    <w:rsid w:val="008E6905"/>
    <w:rsid w:val="008F1927"/>
    <w:rsid w:val="008F490B"/>
    <w:rsid w:val="008F782E"/>
    <w:rsid w:val="009022F9"/>
    <w:rsid w:val="00904269"/>
    <w:rsid w:val="009063A7"/>
    <w:rsid w:val="00917303"/>
    <w:rsid w:val="00920397"/>
    <w:rsid w:val="009205E9"/>
    <w:rsid w:val="009241A1"/>
    <w:rsid w:val="00924744"/>
    <w:rsid w:val="009249F1"/>
    <w:rsid w:val="00925536"/>
    <w:rsid w:val="0093743D"/>
    <w:rsid w:val="00937EA1"/>
    <w:rsid w:val="009516C9"/>
    <w:rsid w:val="009670E2"/>
    <w:rsid w:val="009715B1"/>
    <w:rsid w:val="00971660"/>
    <w:rsid w:val="00973465"/>
    <w:rsid w:val="00973BFD"/>
    <w:rsid w:val="00974B02"/>
    <w:rsid w:val="00982F09"/>
    <w:rsid w:val="009A1D1D"/>
    <w:rsid w:val="009A5BB5"/>
    <w:rsid w:val="009B34F2"/>
    <w:rsid w:val="009C1493"/>
    <w:rsid w:val="009C3577"/>
    <w:rsid w:val="009C7461"/>
    <w:rsid w:val="009D1BCC"/>
    <w:rsid w:val="009D76D7"/>
    <w:rsid w:val="009F0339"/>
    <w:rsid w:val="009F211A"/>
    <w:rsid w:val="009F5EB4"/>
    <w:rsid w:val="00A00904"/>
    <w:rsid w:val="00A0380C"/>
    <w:rsid w:val="00A049E2"/>
    <w:rsid w:val="00A1539C"/>
    <w:rsid w:val="00A173C3"/>
    <w:rsid w:val="00A20CEF"/>
    <w:rsid w:val="00A2226F"/>
    <w:rsid w:val="00A31000"/>
    <w:rsid w:val="00A410EB"/>
    <w:rsid w:val="00A42073"/>
    <w:rsid w:val="00A43DDD"/>
    <w:rsid w:val="00A47C0E"/>
    <w:rsid w:val="00A71C7E"/>
    <w:rsid w:val="00A80CB4"/>
    <w:rsid w:val="00A832EB"/>
    <w:rsid w:val="00A85995"/>
    <w:rsid w:val="00A91766"/>
    <w:rsid w:val="00AA2107"/>
    <w:rsid w:val="00AB5764"/>
    <w:rsid w:val="00AC1EF7"/>
    <w:rsid w:val="00AC5120"/>
    <w:rsid w:val="00AD366D"/>
    <w:rsid w:val="00AD5538"/>
    <w:rsid w:val="00AE1129"/>
    <w:rsid w:val="00AE292E"/>
    <w:rsid w:val="00AF4785"/>
    <w:rsid w:val="00B0090F"/>
    <w:rsid w:val="00B06B47"/>
    <w:rsid w:val="00B10878"/>
    <w:rsid w:val="00B1425E"/>
    <w:rsid w:val="00B14BB7"/>
    <w:rsid w:val="00B23AC1"/>
    <w:rsid w:val="00B34B93"/>
    <w:rsid w:val="00B36A69"/>
    <w:rsid w:val="00B44A7C"/>
    <w:rsid w:val="00B47813"/>
    <w:rsid w:val="00B52DBC"/>
    <w:rsid w:val="00B53388"/>
    <w:rsid w:val="00B56F29"/>
    <w:rsid w:val="00B57275"/>
    <w:rsid w:val="00B62F7A"/>
    <w:rsid w:val="00B67334"/>
    <w:rsid w:val="00B7215A"/>
    <w:rsid w:val="00B74214"/>
    <w:rsid w:val="00B76ADE"/>
    <w:rsid w:val="00B84C51"/>
    <w:rsid w:val="00B85E68"/>
    <w:rsid w:val="00B97846"/>
    <w:rsid w:val="00BA328F"/>
    <w:rsid w:val="00BA585C"/>
    <w:rsid w:val="00BA7D7D"/>
    <w:rsid w:val="00BB1F94"/>
    <w:rsid w:val="00BB71F2"/>
    <w:rsid w:val="00BD1753"/>
    <w:rsid w:val="00BD3B99"/>
    <w:rsid w:val="00BE0B7A"/>
    <w:rsid w:val="00BE0C11"/>
    <w:rsid w:val="00BE2327"/>
    <w:rsid w:val="00BE3F4A"/>
    <w:rsid w:val="00BE49E2"/>
    <w:rsid w:val="00BF2165"/>
    <w:rsid w:val="00C02C76"/>
    <w:rsid w:val="00C03584"/>
    <w:rsid w:val="00C04B3C"/>
    <w:rsid w:val="00C05FB5"/>
    <w:rsid w:val="00C10F24"/>
    <w:rsid w:val="00C15F01"/>
    <w:rsid w:val="00C16A83"/>
    <w:rsid w:val="00C2236D"/>
    <w:rsid w:val="00C22C7D"/>
    <w:rsid w:val="00C2358B"/>
    <w:rsid w:val="00C254A0"/>
    <w:rsid w:val="00C27C2F"/>
    <w:rsid w:val="00C316BC"/>
    <w:rsid w:val="00C324ED"/>
    <w:rsid w:val="00C40AB8"/>
    <w:rsid w:val="00C42958"/>
    <w:rsid w:val="00C45838"/>
    <w:rsid w:val="00C4643D"/>
    <w:rsid w:val="00C532BF"/>
    <w:rsid w:val="00C54F3E"/>
    <w:rsid w:val="00C57D63"/>
    <w:rsid w:val="00C61CF8"/>
    <w:rsid w:val="00C667B2"/>
    <w:rsid w:val="00C67225"/>
    <w:rsid w:val="00C71313"/>
    <w:rsid w:val="00C72C12"/>
    <w:rsid w:val="00C73897"/>
    <w:rsid w:val="00C76A83"/>
    <w:rsid w:val="00C81B26"/>
    <w:rsid w:val="00C83E8E"/>
    <w:rsid w:val="00C87DDC"/>
    <w:rsid w:val="00C90928"/>
    <w:rsid w:val="00C91178"/>
    <w:rsid w:val="00C911BE"/>
    <w:rsid w:val="00CB362B"/>
    <w:rsid w:val="00CB5AAB"/>
    <w:rsid w:val="00CC7D99"/>
    <w:rsid w:val="00CE40A9"/>
    <w:rsid w:val="00CE501C"/>
    <w:rsid w:val="00CE6349"/>
    <w:rsid w:val="00CF3674"/>
    <w:rsid w:val="00CF5A4C"/>
    <w:rsid w:val="00D029CF"/>
    <w:rsid w:val="00D07C57"/>
    <w:rsid w:val="00D11ADB"/>
    <w:rsid w:val="00D15E44"/>
    <w:rsid w:val="00D1672C"/>
    <w:rsid w:val="00D33063"/>
    <w:rsid w:val="00D3715B"/>
    <w:rsid w:val="00D46E53"/>
    <w:rsid w:val="00D50C99"/>
    <w:rsid w:val="00D519AC"/>
    <w:rsid w:val="00D601A2"/>
    <w:rsid w:val="00D61226"/>
    <w:rsid w:val="00D65D50"/>
    <w:rsid w:val="00D714D3"/>
    <w:rsid w:val="00D72403"/>
    <w:rsid w:val="00D745A8"/>
    <w:rsid w:val="00D76E47"/>
    <w:rsid w:val="00D8434F"/>
    <w:rsid w:val="00D84ECD"/>
    <w:rsid w:val="00D93B0C"/>
    <w:rsid w:val="00D96235"/>
    <w:rsid w:val="00DB0770"/>
    <w:rsid w:val="00DB1334"/>
    <w:rsid w:val="00DC188E"/>
    <w:rsid w:val="00DC29CA"/>
    <w:rsid w:val="00DC6833"/>
    <w:rsid w:val="00DC6A4F"/>
    <w:rsid w:val="00DD5A1C"/>
    <w:rsid w:val="00DD6880"/>
    <w:rsid w:val="00DE1173"/>
    <w:rsid w:val="00DE3CFC"/>
    <w:rsid w:val="00DE54C6"/>
    <w:rsid w:val="00DE5A92"/>
    <w:rsid w:val="00DF15D2"/>
    <w:rsid w:val="00E007AC"/>
    <w:rsid w:val="00E04666"/>
    <w:rsid w:val="00E06D90"/>
    <w:rsid w:val="00E07358"/>
    <w:rsid w:val="00E112B5"/>
    <w:rsid w:val="00E13C1B"/>
    <w:rsid w:val="00E156F4"/>
    <w:rsid w:val="00E2080C"/>
    <w:rsid w:val="00E33611"/>
    <w:rsid w:val="00E4186A"/>
    <w:rsid w:val="00E51ABC"/>
    <w:rsid w:val="00E55853"/>
    <w:rsid w:val="00E55DE0"/>
    <w:rsid w:val="00E56B01"/>
    <w:rsid w:val="00E66D9B"/>
    <w:rsid w:val="00E71CC1"/>
    <w:rsid w:val="00E82385"/>
    <w:rsid w:val="00E84048"/>
    <w:rsid w:val="00E87A4E"/>
    <w:rsid w:val="00E95E68"/>
    <w:rsid w:val="00EA2385"/>
    <w:rsid w:val="00EA76B4"/>
    <w:rsid w:val="00EB02EA"/>
    <w:rsid w:val="00EB2E28"/>
    <w:rsid w:val="00EB495F"/>
    <w:rsid w:val="00EC7D22"/>
    <w:rsid w:val="00ED66EF"/>
    <w:rsid w:val="00EE0C59"/>
    <w:rsid w:val="00EF47E9"/>
    <w:rsid w:val="00EF7EFE"/>
    <w:rsid w:val="00F024B2"/>
    <w:rsid w:val="00F063C0"/>
    <w:rsid w:val="00F06D28"/>
    <w:rsid w:val="00F100F6"/>
    <w:rsid w:val="00F10A93"/>
    <w:rsid w:val="00F1443C"/>
    <w:rsid w:val="00F14C26"/>
    <w:rsid w:val="00F17386"/>
    <w:rsid w:val="00F2069E"/>
    <w:rsid w:val="00F220CD"/>
    <w:rsid w:val="00F25A76"/>
    <w:rsid w:val="00F26B83"/>
    <w:rsid w:val="00F31F2D"/>
    <w:rsid w:val="00F42F12"/>
    <w:rsid w:val="00F4658C"/>
    <w:rsid w:val="00F52462"/>
    <w:rsid w:val="00F52EB0"/>
    <w:rsid w:val="00F54B20"/>
    <w:rsid w:val="00F566F8"/>
    <w:rsid w:val="00F62182"/>
    <w:rsid w:val="00F64FB6"/>
    <w:rsid w:val="00F751A2"/>
    <w:rsid w:val="00F761CA"/>
    <w:rsid w:val="00F82338"/>
    <w:rsid w:val="00F845F8"/>
    <w:rsid w:val="00F85698"/>
    <w:rsid w:val="00F92A35"/>
    <w:rsid w:val="00F95855"/>
    <w:rsid w:val="00F9716F"/>
    <w:rsid w:val="00FA1F9D"/>
    <w:rsid w:val="00FA2A20"/>
    <w:rsid w:val="00FB4951"/>
    <w:rsid w:val="00FB4C73"/>
    <w:rsid w:val="00FC57A2"/>
    <w:rsid w:val="00FD151B"/>
    <w:rsid w:val="00FD28C7"/>
    <w:rsid w:val="00FD584D"/>
    <w:rsid w:val="00FD6DA2"/>
    <w:rsid w:val="00FE2351"/>
    <w:rsid w:val="00FE3415"/>
    <w:rsid w:val="00FF08B3"/>
    <w:rsid w:val="00FF1A43"/>
    <w:rsid w:val="00FF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25B81"/>
  <w15:chartTrackingRefBased/>
  <w15:docId w15:val="{79D15D5F-F35D-D242-9C95-038359A83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190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F71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71D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F71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1D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F7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man, Zachary Ben</dc:creator>
  <cp:keywords/>
  <dc:description/>
  <cp:lastModifiedBy>Millman, Zachary Ben</cp:lastModifiedBy>
  <cp:revision>3</cp:revision>
  <dcterms:created xsi:type="dcterms:W3CDTF">2022-11-20T16:28:00Z</dcterms:created>
  <dcterms:modified xsi:type="dcterms:W3CDTF">2022-11-20T16:28:00Z</dcterms:modified>
</cp:coreProperties>
</file>